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0DEFAB" w14:textId="7D82DA00" w:rsidR="003E06A9" w:rsidRDefault="006C3F35" w:rsidP="006C3F35">
      <w:pPr>
        <w:pStyle w:val="BodySciensano"/>
        <w:jc w:val="center"/>
        <w:rPr>
          <w:rFonts w:ascii="Times New Roman" w:hAnsi="Times New Roman" w:cs="Times New Roman"/>
          <w:color w:val="auto"/>
          <w:sz w:val="24"/>
          <w:szCs w:val="24"/>
          <w:u w:val="single"/>
          <w:lang w:val="en-US"/>
        </w:rPr>
      </w:pPr>
      <w:bookmarkStart w:id="0" w:name="_GoBack"/>
      <w:bookmarkEnd w:id="0"/>
      <w:r w:rsidRPr="006C3F35">
        <w:rPr>
          <w:rFonts w:ascii="Times New Roman" w:hAnsi="Times New Roman" w:cs="Times New Roman"/>
          <w:color w:val="auto"/>
          <w:sz w:val="24"/>
          <w:szCs w:val="24"/>
          <w:u w:val="single"/>
          <w:lang w:val="en-US"/>
        </w:rPr>
        <w:t>IN-STORE MARKETING ASSESSMENT</w:t>
      </w:r>
    </w:p>
    <w:p w14:paraId="1FF23D5E" w14:textId="77777777" w:rsidR="006C3F35" w:rsidRPr="0012089F" w:rsidRDefault="006C3F35" w:rsidP="006C3F35">
      <w:pPr>
        <w:pStyle w:val="BodySciensano"/>
        <w:jc w:val="center"/>
        <w:rPr>
          <w:rFonts w:ascii="Times New Roman" w:hAnsi="Times New Roman" w:cs="Times New Roman"/>
          <w:color w:val="auto"/>
          <w:sz w:val="24"/>
          <w:szCs w:val="24"/>
          <w:u w:val="single"/>
          <w:lang w:val="en-US"/>
        </w:rPr>
      </w:pPr>
    </w:p>
    <w:p w14:paraId="3BB0209A" w14:textId="77777777" w:rsidR="003E06A9" w:rsidRDefault="003E06A9" w:rsidP="0051190E">
      <w:pPr>
        <w:pStyle w:val="BodySciensano"/>
        <w:jc w:val="center"/>
        <w:rPr>
          <w:rFonts w:ascii="Times New Roman" w:hAnsi="Times New Roman" w:cs="Times New Roman"/>
          <w:color w:val="auto"/>
          <w:sz w:val="24"/>
          <w:szCs w:val="24"/>
          <w:u w:val="single"/>
          <w:lang w:val="en-US"/>
        </w:rPr>
      </w:pPr>
      <w:bookmarkStart w:id="1" w:name="4._Data_collection"/>
      <w:bookmarkStart w:id="2" w:name="_bookmark10"/>
      <w:bookmarkEnd w:id="1"/>
      <w:bookmarkEnd w:id="2"/>
      <w:r w:rsidRPr="0012089F">
        <w:rPr>
          <w:rFonts w:ascii="Times New Roman" w:hAnsi="Times New Roman" w:cs="Times New Roman"/>
          <w:color w:val="auto"/>
          <w:sz w:val="24"/>
          <w:szCs w:val="24"/>
          <w:u w:val="single"/>
          <w:lang w:val="en-US"/>
        </w:rPr>
        <w:t>PROJECT TITLE: Measuring the Healthiness of Ghanaian Children's Food Environments to Prevent Obesity and Non-Communicable Diseases</w:t>
      </w:r>
    </w:p>
    <w:p w14:paraId="26018383" w14:textId="77777777" w:rsidR="000D11B9" w:rsidRDefault="000D11B9" w:rsidP="0051190E">
      <w:pPr>
        <w:pStyle w:val="BodySciensano"/>
        <w:jc w:val="center"/>
        <w:rPr>
          <w:rFonts w:ascii="Times New Roman" w:hAnsi="Times New Roman" w:cs="Times New Roman"/>
          <w:color w:val="auto"/>
          <w:sz w:val="24"/>
          <w:szCs w:val="24"/>
          <w:u w:val="single"/>
          <w:lang w:val="en-US"/>
        </w:rPr>
      </w:pPr>
    </w:p>
    <w:p w14:paraId="231F0B2A" w14:textId="77777777" w:rsidR="000D11B9" w:rsidRPr="0012089F" w:rsidRDefault="000D11B9" w:rsidP="0051190E">
      <w:pPr>
        <w:pStyle w:val="BodySciensano"/>
        <w:jc w:val="center"/>
        <w:rPr>
          <w:rFonts w:ascii="Times New Roman" w:hAnsi="Times New Roman" w:cs="Times New Roman"/>
          <w:color w:val="auto"/>
          <w:sz w:val="24"/>
          <w:szCs w:val="24"/>
          <w:u w:val="single"/>
          <w:lang w:val="en-US"/>
        </w:rPr>
      </w:pPr>
    </w:p>
    <w:p w14:paraId="77391BD8" w14:textId="6927EBCC" w:rsidR="000D11B9" w:rsidRPr="004E7B60" w:rsidRDefault="00B703F7" w:rsidP="000D11B9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Instructions</w:t>
      </w:r>
    </w:p>
    <w:p w14:paraId="64EE2414" w14:textId="77777777" w:rsidR="000D11B9" w:rsidRPr="0012089F" w:rsidRDefault="000D11B9" w:rsidP="000D11B9">
      <w:pPr>
        <w:pStyle w:val="BodySciensan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12089F">
        <w:rPr>
          <w:rFonts w:ascii="Times New Roman" w:hAnsi="Times New Roman" w:cs="Times New Roman"/>
          <w:color w:val="auto"/>
          <w:sz w:val="24"/>
          <w:szCs w:val="24"/>
          <w:lang w:val="en-US"/>
        </w:rPr>
        <w:t>Remember to enter the s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upermarket</w:t>
      </w:r>
      <w:r w:rsidRPr="0012089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from the side mark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ed</w:t>
      </w:r>
      <w:r w:rsidRPr="0012089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s "Entrance" on either the left or right side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nd </w:t>
      </w:r>
      <w:r w:rsidRPr="0012089F">
        <w:rPr>
          <w:rFonts w:ascii="Times New Roman" w:hAnsi="Times New Roman" w:cs="Times New Roman"/>
          <w:color w:val="auto"/>
          <w:sz w:val="24"/>
          <w:szCs w:val="24"/>
          <w:lang w:val="en-US"/>
        </w:rPr>
        <w:t>go around the perimeter of the store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Pr="0012089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Fill in the instrument below about the perimeter of the store starting from the "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Exit/</w:t>
      </w:r>
      <w:r w:rsidRPr="0012089F">
        <w:rPr>
          <w:rFonts w:ascii="Times New Roman" w:hAnsi="Times New Roman" w:cs="Times New Roman"/>
          <w:color w:val="auto"/>
          <w:sz w:val="24"/>
          <w:szCs w:val="24"/>
          <w:lang w:val="en-US"/>
        </w:rPr>
        <w:t>entrance" area of the store and pay attention to the details of audiovisual advertisements that you hear and observe.</w:t>
      </w:r>
    </w:p>
    <w:p w14:paraId="68571FDA" w14:textId="77777777" w:rsidR="00697048" w:rsidRPr="0012089F" w:rsidRDefault="0069704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4877"/>
        <w:gridCol w:w="4899"/>
      </w:tblGrid>
      <w:tr w:rsidR="001B56CE" w:rsidRPr="0094353C" w14:paraId="200AF2F6" w14:textId="77777777" w:rsidTr="004E7B60">
        <w:trPr>
          <w:trHeight w:val="279"/>
        </w:trPr>
        <w:tc>
          <w:tcPr>
            <w:tcW w:w="4877" w:type="dxa"/>
          </w:tcPr>
          <w:p w14:paraId="12C7B8C1" w14:textId="77777777" w:rsidR="001B56CE" w:rsidRPr="0012089F" w:rsidRDefault="001B56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4899" w:type="dxa"/>
          </w:tcPr>
          <w:p w14:paraId="13077472" w14:textId="77777777" w:rsidR="001B56CE" w:rsidRPr="0012089F" w:rsidRDefault="001B56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b/>
                <w:sz w:val="24"/>
                <w:szCs w:val="24"/>
              </w:rPr>
              <w:t>Choices</w:t>
            </w:r>
          </w:p>
        </w:tc>
      </w:tr>
      <w:tr w:rsidR="005956F8" w:rsidRPr="0094353C" w14:paraId="7A875C79" w14:textId="77777777" w:rsidTr="004E7B60">
        <w:trPr>
          <w:trHeight w:val="279"/>
        </w:trPr>
        <w:tc>
          <w:tcPr>
            <w:tcW w:w="9776" w:type="dxa"/>
            <w:gridSpan w:val="2"/>
          </w:tcPr>
          <w:p w14:paraId="25B06109" w14:textId="6299CB32" w:rsidR="005956F8" w:rsidRPr="0012089F" w:rsidRDefault="00593813" w:rsidP="00593813">
            <w:pPr>
              <w:pStyle w:val="BodySciensan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proofErr w:type="spellStart"/>
            <w:r w:rsidRPr="0012089F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1.</w:t>
            </w:r>
            <w:r w:rsidR="005956F8" w:rsidRPr="0012089F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General</w:t>
            </w:r>
            <w:proofErr w:type="spellEnd"/>
            <w:r w:rsidR="005956F8" w:rsidRPr="0012089F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 xml:space="preserve"> information:</w:t>
            </w:r>
          </w:p>
        </w:tc>
      </w:tr>
      <w:tr w:rsidR="001B56CE" w:rsidRPr="0094353C" w14:paraId="0FE5AEE2" w14:textId="77777777" w:rsidTr="004E7B60">
        <w:trPr>
          <w:trHeight w:val="508"/>
        </w:trPr>
        <w:tc>
          <w:tcPr>
            <w:tcW w:w="4877" w:type="dxa"/>
          </w:tcPr>
          <w:p w14:paraId="35F395BA" w14:textId="34844AA9" w:rsidR="001B56CE" w:rsidRPr="0012089F" w:rsidRDefault="0094353C" w:rsidP="003E06A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Name </w:t>
            </w:r>
            <w:r w:rsidR="001B56CE"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of </w:t>
            </w:r>
            <w:r w:rsidR="003E1E1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ata collector</w:t>
            </w:r>
          </w:p>
          <w:p w14:paraId="5CC3DF81" w14:textId="77777777" w:rsidR="001B56CE" w:rsidRPr="0012089F" w:rsidRDefault="001B56CE" w:rsidP="003E06A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899" w:type="dxa"/>
          </w:tcPr>
          <w:p w14:paraId="61623705" w14:textId="26B1C95D" w:rsidR="001B56CE" w:rsidRPr="0012089F" w:rsidRDefault="001B56CE" w:rsidP="003E06A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D23E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   </w:t>
            </w: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......................</w:t>
            </w:r>
          </w:p>
        </w:tc>
      </w:tr>
      <w:tr w:rsidR="001B56CE" w:rsidRPr="0094353C" w14:paraId="327B96E0" w14:textId="77777777" w:rsidTr="004E7B60">
        <w:trPr>
          <w:trHeight w:val="521"/>
        </w:trPr>
        <w:tc>
          <w:tcPr>
            <w:tcW w:w="4877" w:type="dxa"/>
          </w:tcPr>
          <w:p w14:paraId="7972D570" w14:textId="52310378" w:rsidR="001B56CE" w:rsidRPr="0012089F" w:rsidRDefault="001B56CE" w:rsidP="003E06A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Date of </w:t>
            </w:r>
            <w:r w:rsidR="003E1E1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ata collection</w:t>
            </w:r>
          </w:p>
          <w:p w14:paraId="45731283" w14:textId="77777777" w:rsidR="001B56CE" w:rsidRPr="0012089F" w:rsidRDefault="001B56CE" w:rsidP="003E06A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899" w:type="dxa"/>
          </w:tcPr>
          <w:p w14:paraId="6A9A09EC" w14:textId="77777777" w:rsidR="001B56CE" w:rsidRPr="0012089F" w:rsidRDefault="001B56CE" w:rsidP="003E06A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      --/ --/ -----/ </w:t>
            </w:r>
          </w:p>
        </w:tc>
      </w:tr>
      <w:tr w:rsidR="005956F8" w:rsidRPr="0094353C" w14:paraId="6CC9A002" w14:textId="77777777" w:rsidTr="004E7B60">
        <w:trPr>
          <w:trHeight w:val="267"/>
        </w:trPr>
        <w:tc>
          <w:tcPr>
            <w:tcW w:w="9776" w:type="dxa"/>
            <w:gridSpan w:val="2"/>
          </w:tcPr>
          <w:p w14:paraId="60DF2CE1" w14:textId="41153A5F" w:rsidR="005956F8" w:rsidRPr="0012089F" w:rsidRDefault="00593813" w:rsidP="003E06A9">
            <w:pPr>
              <w:pStyle w:val="BodySciensan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 xml:space="preserve">2. </w:t>
            </w:r>
            <w:r w:rsidR="005956F8" w:rsidRPr="0012089F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Information about the store</w:t>
            </w:r>
            <w:r w:rsidR="005956F8" w:rsidRPr="0012089F" w:rsidDel="00CF7FD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 xml:space="preserve"> </w:t>
            </w:r>
          </w:p>
        </w:tc>
      </w:tr>
      <w:tr w:rsidR="001B56CE" w:rsidRPr="0094353C" w14:paraId="43E6654D" w14:textId="77777777" w:rsidTr="004E7B60">
        <w:trPr>
          <w:trHeight w:val="559"/>
        </w:trPr>
        <w:tc>
          <w:tcPr>
            <w:tcW w:w="4877" w:type="dxa"/>
          </w:tcPr>
          <w:p w14:paraId="0E0C58A0" w14:textId="757EF425" w:rsidR="001B56CE" w:rsidRPr="0012089F" w:rsidRDefault="000E7841" w:rsidP="003E06A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Supermarket </w:t>
            </w:r>
            <w:r w:rsidR="001B56CE"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Name </w:t>
            </w:r>
          </w:p>
        </w:tc>
        <w:tc>
          <w:tcPr>
            <w:tcW w:w="4899" w:type="dxa"/>
          </w:tcPr>
          <w:p w14:paraId="0AB0BB2F" w14:textId="571847B1" w:rsidR="001B56CE" w:rsidRPr="0012089F" w:rsidRDefault="00D23E0D" w:rsidP="003E06A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 </w:t>
            </w:r>
            <w:r w:rsidR="00CE2A8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1B56CE"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.................</w:t>
            </w:r>
            <w:r w:rsidR="00CE2A8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.</w:t>
            </w:r>
            <w:r w:rsidR="005805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</w:p>
          <w:p w14:paraId="3909B15F" w14:textId="77777777" w:rsidR="001B56CE" w:rsidRPr="0012089F" w:rsidRDefault="001B56CE" w:rsidP="003E06A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CE2A8D" w:rsidRPr="0094353C" w14:paraId="2DE6552E" w14:textId="77777777" w:rsidTr="004E7B60">
        <w:trPr>
          <w:trHeight w:val="559"/>
        </w:trPr>
        <w:tc>
          <w:tcPr>
            <w:tcW w:w="4877" w:type="dxa"/>
          </w:tcPr>
          <w:p w14:paraId="5D8FF08B" w14:textId="2269162C" w:rsidR="00CE2A8D" w:rsidRPr="0012089F" w:rsidRDefault="00CE2A8D" w:rsidP="00CE2A8D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Location of supermarket (Community Name) </w:t>
            </w:r>
          </w:p>
          <w:p w14:paraId="36A5F1FA" w14:textId="77777777" w:rsidR="00CE2A8D" w:rsidRPr="0012089F" w:rsidRDefault="00CE2A8D" w:rsidP="00CE2A8D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899" w:type="dxa"/>
          </w:tcPr>
          <w:p w14:paraId="1740D98B" w14:textId="7059349A" w:rsidR="00CE2A8D" w:rsidRDefault="00CE2A8D" w:rsidP="00CE2A8D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    </w:t>
            </w: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.............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......</w:t>
            </w:r>
          </w:p>
        </w:tc>
      </w:tr>
      <w:tr w:rsidR="00CE2A8D" w:rsidRPr="0094353C" w14:paraId="6762A07F" w14:textId="77777777" w:rsidTr="004E7B60">
        <w:trPr>
          <w:trHeight w:val="559"/>
        </w:trPr>
        <w:tc>
          <w:tcPr>
            <w:tcW w:w="4877" w:type="dxa"/>
          </w:tcPr>
          <w:p w14:paraId="09718DFB" w14:textId="6E560807" w:rsidR="00CE2A8D" w:rsidRPr="0012089F" w:rsidRDefault="00CE2A8D" w:rsidP="00CE2A8D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istrict</w:t>
            </w:r>
          </w:p>
        </w:tc>
        <w:tc>
          <w:tcPr>
            <w:tcW w:w="4899" w:type="dxa"/>
          </w:tcPr>
          <w:p w14:paraId="64608F34" w14:textId="77777777" w:rsidR="00CE2A8D" w:rsidRDefault="00CE2A8D" w:rsidP="00CE2A8D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</w:tbl>
    <w:p w14:paraId="626211AE" w14:textId="77777777" w:rsidR="000D11B9" w:rsidRDefault="000D11B9">
      <w:pPr>
        <w:rPr>
          <w:rFonts w:ascii="Times New Roman" w:hAnsi="Times New Roman" w:cs="Times New Roman"/>
          <w:sz w:val="24"/>
          <w:szCs w:val="24"/>
        </w:rPr>
      </w:pPr>
    </w:p>
    <w:p w14:paraId="7F171A7B" w14:textId="77777777" w:rsidR="00846DF4" w:rsidRDefault="00846DF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W w:w="9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2"/>
        <w:gridCol w:w="1734"/>
        <w:gridCol w:w="2001"/>
        <w:gridCol w:w="2001"/>
        <w:gridCol w:w="1741"/>
      </w:tblGrid>
      <w:tr w:rsidR="000D11B9" w:rsidRPr="0094353C" w14:paraId="6BC2B7CA" w14:textId="77777777" w:rsidTr="000D11B9">
        <w:trPr>
          <w:trHeight w:val="2131"/>
        </w:trPr>
        <w:tc>
          <w:tcPr>
            <w:tcW w:w="9789" w:type="dxa"/>
            <w:gridSpan w:val="5"/>
          </w:tcPr>
          <w:p w14:paraId="674D2E21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proofErr w:type="spellStart"/>
            <w:r w:rsidRPr="0012089F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3.Description</w:t>
            </w:r>
            <w:proofErr w:type="spellEnd"/>
            <w:r w:rsidRPr="0012089F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 xml:space="preserve"> of specific areas</w:t>
            </w:r>
          </w:p>
          <w:p w14:paraId="16EF93BD" w14:textId="77777777" w:rsidR="000D11B9" w:rsidRDefault="000D11B9" w:rsidP="000D11B9">
            <w:pPr>
              <w:pStyle w:val="BodySciensan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</w:p>
          <w:p w14:paraId="000374C8" w14:textId="77777777" w:rsidR="000D11B9" w:rsidRPr="0094353C" w:rsidRDefault="000D11B9" w:rsidP="000D11B9">
            <w:pPr>
              <w:pStyle w:val="BodySciensan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3.1 Exit/ entrance area</w:t>
            </w:r>
          </w:p>
          <w:p w14:paraId="1FA3DC33" w14:textId="77777777" w:rsidR="000D11B9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E7B60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3.1.1</w:t>
            </w: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For </w:t>
            </w: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following </w:t>
            </w: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variety of products found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t</w:t>
            </w: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the exit /entrance area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, r</w:t>
            </w: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ecord the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umber of shelves occupied by these</w:t>
            </w: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food categories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in relation to the shelves level. The Level reference are</w:t>
            </w: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: Level 1: 0-100 cm, Level 2: 100-150 cm, Level 3: 150-190 cm, Level 4: 190 cm or more. Recognize the levels in relation to your height and observe in the direction of the floor to the ceiling. Take shelf 1 as the closest to the entrance.</w:t>
            </w:r>
          </w:p>
          <w:p w14:paraId="6C434533" w14:textId="77777777" w:rsidR="000D11B9" w:rsidRPr="0012089F" w:rsidRDefault="000D11B9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5C34FC89" w14:textId="77777777" w:rsidTr="00655803">
        <w:trPr>
          <w:trHeight w:val="613"/>
        </w:trPr>
        <w:tc>
          <w:tcPr>
            <w:tcW w:w="2312" w:type="dxa"/>
          </w:tcPr>
          <w:p w14:paraId="2811A52A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ood categories</w:t>
            </w:r>
          </w:p>
        </w:tc>
        <w:tc>
          <w:tcPr>
            <w:tcW w:w="7477" w:type="dxa"/>
            <w:gridSpan w:val="4"/>
          </w:tcPr>
          <w:p w14:paraId="47F9FB92" w14:textId="77777777" w:rsidR="000D11B9" w:rsidRPr="0012089F" w:rsidRDefault="000D11B9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Level/ </w:t>
            </w: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umber of shelves</w:t>
            </w:r>
          </w:p>
        </w:tc>
      </w:tr>
      <w:tr w:rsidR="000D11B9" w:rsidRPr="0094353C" w14:paraId="24FA7FD9" w14:textId="77777777" w:rsidTr="00655803">
        <w:trPr>
          <w:trHeight w:val="911"/>
        </w:trPr>
        <w:tc>
          <w:tcPr>
            <w:tcW w:w="2312" w:type="dxa"/>
          </w:tcPr>
          <w:p w14:paraId="77C8EE34" w14:textId="77777777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14:paraId="72674A4E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evel 1</w:t>
            </w:r>
          </w:p>
        </w:tc>
        <w:tc>
          <w:tcPr>
            <w:tcW w:w="2001" w:type="dxa"/>
          </w:tcPr>
          <w:p w14:paraId="7F9A97A1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evel 2</w:t>
            </w:r>
          </w:p>
        </w:tc>
        <w:tc>
          <w:tcPr>
            <w:tcW w:w="2001" w:type="dxa"/>
          </w:tcPr>
          <w:p w14:paraId="68B80115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evel 3</w:t>
            </w:r>
          </w:p>
        </w:tc>
        <w:tc>
          <w:tcPr>
            <w:tcW w:w="1741" w:type="dxa"/>
          </w:tcPr>
          <w:p w14:paraId="760E7DBC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Level 4</w:t>
            </w:r>
          </w:p>
        </w:tc>
      </w:tr>
      <w:tr w:rsidR="000D11B9" w:rsidRPr="0094353C" w14:paraId="067620CC" w14:textId="77777777" w:rsidTr="00655803">
        <w:trPr>
          <w:trHeight w:val="274"/>
        </w:trPr>
        <w:tc>
          <w:tcPr>
            <w:tcW w:w="2312" w:type="dxa"/>
          </w:tcPr>
          <w:p w14:paraId="65D61B22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 xml:space="preserve">Whole grain cereals (eg. Whole grain bread, whole grain </w:t>
            </w:r>
            <w:r w:rsidRPr="00CE2A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eakfast cereal, local brown rice)</w:t>
            </w:r>
          </w:p>
          <w:p w14:paraId="33648AA4" w14:textId="2943E245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33278F91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0FBB8D4A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2927FAAB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7DC84118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2054A3A5" w14:textId="77777777" w:rsidTr="00655803">
        <w:trPr>
          <w:trHeight w:val="58"/>
        </w:trPr>
        <w:tc>
          <w:tcPr>
            <w:tcW w:w="2312" w:type="dxa"/>
          </w:tcPr>
          <w:p w14:paraId="2EC4B046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>Refined grains and refined grain products (eg. White bread, white rice, oat, noodles, cornflakes,)</w:t>
            </w:r>
          </w:p>
          <w:p w14:paraId="7CD4D4F3" w14:textId="2C4C4151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0BFA59E1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1E56B9EC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00275A85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00C8543F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B90A0B" w14:paraId="7F3ED6C4" w14:textId="77777777" w:rsidTr="00655803">
        <w:trPr>
          <w:trHeight w:val="297"/>
        </w:trPr>
        <w:tc>
          <w:tcPr>
            <w:tcW w:w="2312" w:type="dxa"/>
          </w:tcPr>
          <w:p w14:paraId="36BFCF62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>Legumes, oilseeds and nuts (eg. Peanut, tigernut, cashew nut, Soybean)</w:t>
            </w:r>
          </w:p>
          <w:p w14:paraId="6A16BFFA" w14:textId="5DFEDA96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05CFC07A" w14:textId="77777777" w:rsidR="000D11B9" w:rsidRPr="00B90A0B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2001" w:type="dxa"/>
          </w:tcPr>
          <w:p w14:paraId="0E17B5F4" w14:textId="77777777" w:rsidR="000D11B9" w:rsidRPr="00B90A0B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2001" w:type="dxa"/>
          </w:tcPr>
          <w:p w14:paraId="3EAC1CDE" w14:textId="77777777" w:rsidR="000D11B9" w:rsidRPr="00B90A0B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1741" w:type="dxa"/>
          </w:tcPr>
          <w:p w14:paraId="6BDC5892" w14:textId="77777777" w:rsidR="000D11B9" w:rsidRPr="00B90A0B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cyan"/>
                <w:lang w:val="en-US"/>
              </w:rPr>
            </w:pPr>
          </w:p>
        </w:tc>
      </w:tr>
      <w:tr w:rsidR="000D11B9" w:rsidRPr="0094353C" w14:paraId="286F3763" w14:textId="77777777" w:rsidTr="00655803">
        <w:trPr>
          <w:trHeight w:val="306"/>
        </w:trPr>
        <w:tc>
          <w:tcPr>
            <w:tcW w:w="2312" w:type="dxa"/>
          </w:tcPr>
          <w:p w14:paraId="2589E9A3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 xml:space="preserve">Fresh meat, fish, chicken </w:t>
            </w:r>
          </w:p>
          <w:p w14:paraId="28C2159D" w14:textId="38EBB307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38C3FDFB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51F346C5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7CEEE36E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7397FA6E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30112810" w14:textId="77777777" w:rsidTr="00655803">
        <w:trPr>
          <w:trHeight w:val="94"/>
        </w:trPr>
        <w:tc>
          <w:tcPr>
            <w:tcW w:w="2312" w:type="dxa"/>
          </w:tcPr>
          <w:p w14:paraId="4758C3F2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>Processed Meat,Fish and Poultry (eg. Sausage)</w:t>
            </w:r>
          </w:p>
          <w:p w14:paraId="4DAC9A52" w14:textId="453FD82D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71A90EF5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7DAFBEAB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5A329517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618E6DA4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19F607F0" w14:textId="77777777" w:rsidTr="00655803">
        <w:trPr>
          <w:trHeight w:val="306"/>
        </w:trPr>
        <w:tc>
          <w:tcPr>
            <w:tcW w:w="2312" w:type="dxa"/>
          </w:tcPr>
          <w:p w14:paraId="475E37AF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>Milk product (e.g. Cheese)</w:t>
            </w:r>
          </w:p>
          <w:p w14:paraId="1D3AAE7A" w14:textId="3D551EE0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6F444ECA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2A8F9EBC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62C955CE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60EDB2ED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7AFCCEAE" w14:textId="77777777" w:rsidTr="00655803">
        <w:trPr>
          <w:trHeight w:val="306"/>
        </w:trPr>
        <w:tc>
          <w:tcPr>
            <w:tcW w:w="2312" w:type="dxa"/>
          </w:tcPr>
          <w:p w14:paraId="2ED03F79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 xml:space="preserve">Fresh milk, yoghurt, sugar free milk  </w:t>
            </w:r>
          </w:p>
          <w:p w14:paraId="0E9B53DD" w14:textId="058E39C4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77ECF84F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58FEE349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456259A3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69158E31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2A8A55C8" w14:textId="77777777" w:rsidTr="00655803">
        <w:trPr>
          <w:trHeight w:val="306"/>
        </w:trPr>
        <w:tc>
          <w:tcPr>
            <w:tcW w:w="2312" w:type="dxa"/>
          </w:tcPr>
          <w:p w14:paraId="6CC02E3B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  <w:p w14:paraId="4F91E418" w14:textId="3C4AC522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2AE8425D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2B46B4DD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52955C46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4701C90A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7B8E8024" w14:textId="77777777" w:rsidTr="00655803">
        <w:trPr>
          <w:trHeight w:val="297"/>
        </w:trPr>
        <w:tc>
          <w:tcPr>
            <w:tcW w:w="2312" w:type="dxa"/>
          </w:tcPr>
          <w:p w14:paraId="2126A91B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>Fresh fruits (eg. Orange, tangerine, watermelon, mango, pawpaw, pineapple, banana)</w:t>
            </w:r>
          </w:p>
          <w:p w14:paraId="1809A8A2" w14:textId="1B797448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45971390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4FD64471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6A0C87AD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7DBDF5E0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33D20D21" w14:textId="77777777" w:rsidTr="00655803">
        <w:trPr>
          <w:trHeight w:val="306"/>
        </w:trPr>
        <w:tc>
          <w:tcPr>
            <w:tcW w:w="2312" w:type="dxa"/>
          </w:tcPr>
          <w:p w14:paraId="1DBF18D4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>Fresh fruit juice/unsweetened canned Fruits (eg. Coconut juice, blue skies)</w:t>
            </w:r>
          </w:p>
          <w:p w14:paraId="24D6E954" w14:textId="1D6EBA36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63C205EB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2569F060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6C374AD8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203F349C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27634F35" w14:textId="77777777" w:rsidTr="00655803">
        <w:trPr>
          <w:trHeight w:val="306"/>
        </w:trPr>
        <w:tc>
          <w:tcPr>
            <w:tcW w:w="2312" w:type="dxa"/>
          </w:tcPr>
          <w:p w14:paraId="0ED896D0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>Canned fruits juice with added sugar (eg. Don Simon Fruit juice)</w:t>
            </w:r>
          </w:p>
          <w:p w14:paraId="1C4E7745" w14:textId="3BEA6B1B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09424219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4DEE7D1E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5142BF0A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08A7C5FE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2D22C391" w14:textId="77777777" w:rsidTr="00655803">
        <w:trPr>
          <w:trHeight w:val="306"/>
        </w:trPr>
        <w:tc>
          <w:tcPr>
            <w:tcW w:w="2312" w:type="dxa"/>
          </w:tcPr>
          <w:p w14:paraId="2B00F1CA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 xml:space="preserve">Fresh Vegetables and unsalted canned  vegetables (eg. Cucumber, carrot, </w:t>
            </w:r>
            <w:r w:rsidRPr="00CE2A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nion, spinach, lettuce, cabbage)</w:t>
            </w:r>
          </w:p>
          <w:p w14:paraId="27E264FE" w14:textId="2B1BBB35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33493BB7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1B84B459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4D077E24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337F13AE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21730B68" w14:textId="77777777" w:rsidTr="00655803">
        <w:trPr>
          <w:trHeight w:val="297"/>
        </w:trPr>
        <w:tc>
          <w:tcPr>
            <w:tcW w:w="2312" w:type="dxa"/>
          </w:tcPr>
          <w:p w14:paraId="3B234FDC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>Canned vegetables with added salt</w:t>
            </w:r>
          </w:p>
          <w:p w14:paraId="29B564D9" w14:textId="61E9B645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2EEAA423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7AA79B3E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0AFB9323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704851B2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139296EE" w14:textId="77777777" w:rsidTr="00655803">
        <w:trPr>
          <w:trHeight w:val="306"/>
        </w:trPr>
        <w:tc>
          <w:tcPr>
            <w:tcW w:w="2312" w:type="dxa"/>
          </w:tcPr>
          <w:p w14:paraId="09020194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>Fats/oil product (eg. margarine, butter)</w:t>
            </w:r>
          </w:p>
          <w:p w14:paraId="5589646E" w14:textId="5E0262FC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12DEAD06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03A08996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40CB0121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46F72D53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678239EC" w14:textId="77777777" w:rsidTr="00655803">
        <w:trPr>
          <w:trHeight w:val="306"/>
        </w:trPr>
        <w:tc>
          <w:tcPr>
            <w:tcW w:w="2312" w:type="dxa"/>
          </w:tcPr>
          <w:p w14:paraId="4245CE4B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  <w:p w14:paraId="79B4F0C3" w14:textId="1C9C494C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2D8573E8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73BC69EA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1E381FA9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6A234E5D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30CD9516" w14:textId="77777777" w:rsidTr="00655803">
        <w:trPr>
          <w:trHeight w:val="58"/>
        </w:trPr>
        <w:tc>
          <w:tcPr>
            <w:tcW w:w="2312" w:type="dxa"/>
          </w:tcPr>
          <w:p w14:paraId="22138D24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>Alcoholic beverages (eg. Beer, wine, spirit)</w:t>
            </w:r>
          </w:p>
          <w:p w14:paraId="09F50168" w14:textId="32B4A3BB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1743B120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1AEED0E6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56D0CAD7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2302784B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37788BCC" w14:textId="77777777" w:rsidTr="00655803">
        <w:trPr>
          <w:trHeight w:val="306"/>
        </w:trPr>
        <w:tc>
          <w:tcPr>
            <w:tcW w:w="2312" w:type="dxa"/>
          </w:tcPr>
          <w:p w14:paraId="11BEB6DA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>Sweetened coffee/tea</w:t>
            </w:r>
          </w:p>
          <w:p w14:paraId="59DD3D8A" w14:textId="56F9FC79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178EBB17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59AC20AB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3B6E2C9E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0CB283D7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37122BCC" w14:textId="77777777" w:rsidTr="00655803">
        <w:trPr>
          <w:trHeight w:val="306"/>
        </w:trPr>
        <w:tc>
          <w:tcPr>
            <w:tcW w:w="2312" w:type="dxa"/>
          </w:tcPr>
          <w:p w14:paraId="2F3D9F5D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>Regular soft drinks (eg. Soda drink, Coca cola, Fanta)</w:t>
            </w:r>
          </w:p>
          <w:p w14:paraId="2697EFE5" w14:textId="4F5788FF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2DDAF56A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4405B973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2AA857BB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173A6A71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7B461868" w14:textId="77777777" w:rsidTr="00CE2A8D">
        <w:trPr>
          <w:trHeight w:val="58"/>
        </w:trPr>
        <w:tc>
          <w:tcPr>
            <w:tcW w:w="2312" w:type="dxa"/>
          </w:tcPr>
          <w:p w14:paraId="4F26F42B" w14:textId="2F8A550B" w:rsidR="000D11B9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>Other sugar sweetened beverages (eg. brukina drink, sobolo)</w:t>
            </w:r>
          </w:p>
        </w:tc>
        <w:tc>
          <w:tcPr>
            <w:tcW w:w="1734" w:type="dxa"/>
          </w:tcPr>
          <w:p w14:paraId="24720544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4540CDE8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62280CB4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357C43E9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13BD6844" w14:textId="77777777" w:rsidTr="00655803">
        <w:trPr>
          <w:trHeight w:val="58"/>
        </w:trPr>
        <w:tc>
          <w:tcPr>
            <w:tcW w:w="2312" w:type="dxa"/>
          </w:tcPr>
          <w:p w14:paraId="4A0564A2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>Milk drink with sugar</w:t>
            </w:r>
          </w:p>
          <w:p w14:paraId="4B235B05" w14:textId="726A664B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2667B7CB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7402AC94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25A38EB2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0EA60FEB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779897A5" w14:textId="77777777" w:rsidTr="00655803">
        <w:trPr>
          <w:trHeight w:val="215"/>
        </w:trPr>
        <w:tc>
          <w:tcPr>
            <w:tcW w:w="2312" w:type="dxa"/>
          </w:tcPr>
          <w:p w14:paraId="7177E5FB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>Energy/Sports drink (eg. Lucozade energy drink, rush energy drink)</w:t>
            </w:r>
          </w:p>
          <w:p w14:paraId="6455AD87" w14:textId="76E345E7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45EEF00E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7A7C2505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07A52C27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669B870B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3131BFEE" w14:textId="77777777" w:rsidTr="00655803">
        <w:trPr>
          <w:trHeight w:val="58"/>
        </w:trPr>
        <w:tc>
          <w:tcPr>
            <w:tcW w:w="2312" w:type="dxa"/>
          </w:tcPr>
          <w:p w14:paraId="114E01CC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>Cake, biscuit, cookies (eg. Sweet pie, doughnut, pancake)</w:t>
            </w:r>
          </w:p>
          <w:p w14:paraId="33FE8F4D" w14:textId="07FD9619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47CC4847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02FD9454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55300766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2E98A654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66535260" w14:textId="77777777" w:rsidTr="00655803">
        <w:trPr>
          <w:trHeight w:val="58"/>
        </w:trPr>
        <w:tc>
          <w:tcPr>
            <w:tcW w:w="2312" w:type="dxa"/>
          </w:tcPr>
          <w:p w14:paraId="682B61FF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>Sweet foods (added sugars) eg. Toffee, chocolate, sugar, sweets, jam</w:t>
            </w:r>
          </w:p>
          <w:p w14:paraId="5C9CD803" w14:textId="2673F535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0817E108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17209FA3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5998FEBD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5D718049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39D85BC2" w14:textId="77777777" w:rsidTr="00655803">
        <w:trPr>
          <w:trHeight w:val="58"/>
        </w:trPr>
        <w:tc>
          <w:tcPr>
            <w:tcW w:w="2312" w:type="dxa"/>
          </w:tcPr>
          <w:p w14:paraId="131788B1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>Ready to eat cereals</w:t>
            </w:r>
          </w:p>
          <w:p w14:paraId="258C0F42" w14:textId="4992A79A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09321D6A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629F1517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0BF90C4B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6C59532A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00B4A6F9" w14:textId="77777777" w:rsidTr="00655803">
        <w:trPr>
          <w:trHeight w:val="58"/>
        </w:trPr>
        <w:tc>
          <w:tcPr>
            <w:tcW w:w="2312" w:type="dxa"/>
          </w:tcPr>
          <w:p w14:paraId="3B22C9F8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>Salted snack (eg. Fried plantain, fried sweet potato, chips, crisps salted popcorn)</w:t>
            </w:r>
          </w:p>
          <w:p w14:paraId="3C44F1BA" w14:textId="1A34A560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3BFA34A7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08C2BA78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3178523B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6FF76398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64FB9D73" w14:textId="77777777" w:rsidTr="00655803">
        <w:trPr>
          <w:trHeight w:val="58"/>
        </w:trPr>
        <w:tc>
          <w:tcPr>
            <w:tcW w:w="2312" w:type="dxa"/>
          </w:tcPr>
          <w:p w14:paraId="4300BF77" w14:textId="77777777" w:rsidR="00CE2A8D" w:rsidRPr="00CE2A8D" w:rsidRDefault="00CE2A8D" w:rsidP="00CE2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A8D">
              <w:rPr>
                <w:rFonts w:ascii="Times New Roman" w:hAnsi="Times New Roman" w:cs="Times New Roman"/>
                <w:sz w:val="24"/>
                <w:szCs w:val="24"/>
              </w:rPr>
              <w:t>Unprocessed staples (eg. Yam, Plantain)</w:t>
            </w:r>
          </w:p>
          <w:p w14:paraId="2D764F89" w14:textId="70B912F6" w:rsidR="000D11B9" w:rsidRPr="00CE2A8D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2ED613A3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65BC2386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7DABC2ED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4161EE31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D11B9" w:rsidRPr="0094353C" w14:paraId="65C99267" w14:textId="77777777" w:rsidTr="00655803">
        <w:trPr>
          <w:trHeight w:val="306"/>
        </w:trPr>
        <w:tc>
          <w:tcPr>
            <w:tcW w:w="2312" w:type="dxa"/>
          </w:tcPr>
          <w:p w14:paraId="23D421D7" w14:textId="07196553" w:rsidR="000D11B9" w:rsidRPr="003E1E1C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34" w:type="dxa"/>
          </w:tcPr>
          <w:p w14:paraId="1C22FF83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05B1063B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</w:tcPr>
          <w:p w14:paraId="7348BD67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</w:tcPr>
          <w:p w14:paraId="48970C8E" w14:textId="77777777" w:rsidR="000D11B9" w:rsidRPr="0012089F" w:rsidRDefault="000D11B9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</w:tbl>
    <w:p w14:paraId="1FC3B9FE" w14:textId="65ED3EAA" w:rsidR="001F6562" w:rsidRPr="0012089F" w:rsidRDefault="001F656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1"/>
        <w:gridCol w:w="2611"/>
        <w:gridCol w:w="2268"/>
        <w:gridCol w:w="1843"/>
      </w:tblGrid>
      <w:tr w:rsidR="000E7841" w:rsidRPr="0094353C" w14:paraId="2983B0AA" w14:textId="78EF3529" w:rsidTr="004E7B60">
        <w:trPr>
          <w:trHeight w:val="642"/>
        </w:trPr>
        <w:tc>
          <w:tcPr>
            <w:tcW w:w="7650" w:type="dxa"/>
            <w:gridSpan w:val="3"/>
          </w:tcPr>
          <w:p w14:paraId="4ECA8920" w14:textId="16143670" w:rsidR="000E7841" w:rsidRPr="0012089F" w:rsidRDefault="000E7841" w:rsidP="001B56CE">
            <w:pPr>
              <w:pStyle w:val="BodySciensan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3.1.2 Types of strategies found in the exit /entrance area:</w:t>
            </w:r>
          </w:p>
          <w:p w14:paraId="4AFB65F8" w14:textId="77777777" w:rsidR="000E7841" w:rsidRPr="0012089F" w:rsidRDefault="000E7841" w:rsidP="005956F8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BD76E58" w14:textId="77777777" w:rsidR="000E7841" w:rsidRPr="0012089F" w:rsidRDefault="000E7841" w:rsidP="001B56CE">
            <w:pPr>
              <w:pStyle w:val="BodySciensan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74E64C41" w14:textId="62B0D09A" w:rsidTr="004E7B60">
        <w:trPr>
          <w:trHeight w:val="318"/>
        </w:trPr>
        <w:tc>
          <w:tcPr>
            <w:tcW w:w="2771" w:type="dxa"/>
          </w:tcPr>
          <w:p w14:paraId="0FD7149A" w14:textId="1CFB5434" w:rsidR="000E7841" w:rsidRPr="0012089F" w:rsidRDefault="000E7841" w:rsidP="001B56CE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ype of strategy</w:t>
            </w:r>
          </w:p>
        </w:tc>
        <w:tc>
          <w:tcPr>
            <w:tcW w:w="2611" w:type="dxa"/>
          </w:tcPr>
          <w:p w14:paraId="673ACCFC" w14:textId="77777777" w:rsidR="000E7841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Yes </w:t>
            </w:r>
          </w:p>
          <w:p w14:paraId="493E1AC8" w14:textId="32A67386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E964564" w14:textId="7BC29F15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E7B6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f yes what food group</w:t>
            </w:r>
            <w:r w:rsidR="00DB14F1" w:rsidRPr="004E7B6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</w:t>
            </w:r>
            <w:r w:rsidR="007163E3" w:rsidRPr="004E7B6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</w:t>
            </w:r>
            <w:r w:rsidR="00DB14F1" w:rsidRPr="004E7B6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)</w:t>
            </w:r>
            <w:r w:rsidR="007163E3" w:rsidRPr="004E7B6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does this strategy applies to?</w:t>
            </w:r>
          </w:p>
        </w:tc>
        <w:tc>
          <w:tcPr>
            <w:tcW w:w="1843" w:type="dxa"/>
          </w:tcPr>
          <w:p w14:paraId="343F8B59" w14:textId="5E53B4E2" w:rsidR="000E7841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o</w:t>
            </w:r>
          </w:p>
        </w:tc>
      </w:tr>
      <w:tr w:rsidR="000E7841" w:rsidRPr="0094353C" w14:paraId="48EBF59C" w14:textId="04D1A24A" w:rsidTr="004E7B60">
        <w:trPr>
          <w:trHeight w:val="318"/>
        </w:trPr>
        <w:tc>
          <w:tcPr>
            <w:tcW w:w="2771" w:type="dxa"/>
          </w:tcPr>
          <w:p w14:paraId="42083F97" w14:textId="77777777" w:rsidR="000E7841" w:rsidRPr="0012089F" w:rsidRDefault="000E7841" w:rsidP="001B56CE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ntertainers/animators</w:t>
            </w:r>
          </w:p>
        </w:tc>
        <w:tc>
          <w:tcPr>
            <w:tcW w:w="2611" w:type="dxa"/>
          </w:tcPr>
          <w:p w14:paraId="517C65F0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C5F791D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94B92E6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0D55ED86" w14:textId="634F6D3A" w:rsidTr="004E7B60">
        <w:trPr>
          <w:trHeight w:val="626"/>
        </w:trPr>
        <w:tc>
          <w:tcPr>
            <w:tcW w:w="2771" w:type="dxa"/>
          </w:tcPr>
          <w:p w14:paraId="1F3A2A81" w14:textId="319DFF10" w:rsidR="000E7841" w:rsidRPr="0012089F" w:rsidRDefault="00C17CF4" w:rsidP="00C17CF4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</w:t>
            </w: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iscounts </w:t>
            </w:r>
            <w:r w:rsidR="000E7841"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agazine when entering the store</w:t>
            </w:r>
          </w:p>
        </w:tc>
        <w:tc>
          <w:tcPr>
            <w:tcW w:w="2611" w:type="dxa"/>
          </w:tcPr>
          <w:p w14:paraId="157D5F9F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5CA188D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91E24A8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6C361B43" w14:textId="14713207" w:rsidTr="004E7B60">
        <w:trPr>
          <w:trHeight w:val="642"/>
        </w:trPr>
        <w:tc>
          <w:tcPr>
            <w:tcW w:w="2771" w:type="dxa"/>
          </w:tcPr>
          <w:p w14:paraId="3485E4FA" w14:textId="77777777" w:rsidR="000E7841" w:rsidRPr="0012089F" w:rsidRDefault="000E7841" w:rsidP="001B56CE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iscount coupons for activities (e.g., cinema)</w:t>
            </w:r>
          </w:p>
        </w:tc>
        <w:tc>
          <w:tcPr>
            <w:tcW w:w="2611" w:type="dxa"/>
          </w:tcPr>
          <w:p w14:paraId="0FAE269C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70BF5B5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598E6B9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29B81984" w14:textId="65D8192D" w:rsidTr="004E7B60">
        <w:trPr>
          <w:trHeight w:val="303"/>
        </w:trPr>
        <w:tc>
          <w:tcPr>
            <w:tcW w:w="2771" w:type="dxa"/>
          </w:tcPr>
          <w:p w14:paraId="72C0CD07" w14:textId="77777777" w:rsidR="000E7841" w:rsidRPr="0012089F" w:rsidRDefault="000E7841" w:rsidP="001B56CE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rice reductions</w:t>
            </w:r>
          </w:p>
        </w:tc>
        <w:tc>
          <w:tcPr>
            <w:tcW w:w="2611" w:type="dxa"/>
          </w:tcPr>
          <w:p w14:paraId="698670C3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5A0E658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E4AC89D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054E9924" w14:textId="05FEECC8" w:rsidTr="004E7B60">
        <w:trPr>
          <w:trHeight w:val="642"/>
        </w:trPr>
        <w:tc>
          <w:tcPr>
            <w:tcW w:w="2771" w:type="dxa"/>
          </w:tcPr>
          <w:p w14:paraId="16B7B466" w14:textId="77777777" w:rsidR="000E7841" w:rsidRPr="0012089F" w:rsidRDefault="000E7841" w:rsidP="001B56CE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rice comparisons with other stores</w:t>
            </w:r>
          </w:p>
        </w:tc>
        <w:tc>
          <w:tcPr>
            <w:tcW w:w="2611" w:type="dxa"/>
          </w:tcPr>
          <w:p w14:paraId="20906B0F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F67F0E8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FCE5B8C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46EF5173" w14:textId="4A9AC7C0" w:rsidTr="004E7B60">
        <w:trPr>
          <w:trHeight w:val="318"/>
        </w:trPr>
        <w:tc>
          <w:tcPr>
            <w:tcW w:w="2771" w:type="dxa"/>
          </w:tcPr>
          <w:p w14:paraId="3355B652" w14:textId="77777777" w:rsidR="000E7841" w:rsidRPr="0012089F" w:rsidRDefault="000E7841" w:rsidP="001B56CE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Discount (%, </w:t>
            </w:r>
            <w:proofErr w:type="spellStart"/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x2</w:t>
            </w:r>
            <w:proofErr w:type="spellEnd"/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, among others)</w:t>
            </w:r>
          </w:p>
        </w:tc>
        <w:tc>
          <w:tcPr>
            <w:tcW w:w="2611" w:type="dxa"/>
          </w:tcPr>
          <w:p w14:paraId="7A404320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E5C0C94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EEDEBF0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44C848E6" w14:textId="78813232" w:rsidTr="004E7B60">
        <w:trPr>
          <w:trHeight w:val="642"/>
        </w:trPr>
        <w:tc>
          <w:tcPr>
            <w:tcW w:w="2771" w:type="dxa"/>
          </w:tcPr>
          <w:p w14:paraId="66148D54" w14:textId="77777777" w:rsidR="000E7841" w:rsidRPr="0012089F" w:rsidRDefault="000E7841" w:rsidP="001B56CE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dditional gifts (toys, utensils, among others)</w:t>
            </w:r>
          </w:p>
        </w:tc>
        <w:tc>
          <w:tcPr>
            <w:tcW w:w="2611" w:type="dxa"/>
          </w:tcPr>
          <w:p w14:paraId="3D7EC694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394E74B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F6FAA78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2399BA8F" w14:textId="49EB6C46" w:rsidTr="004E7B60">
        <w:trPr>
          <w:trHeight w:val="1272"/>
        </w:trPr>
        <w:tc>
          <w:tcPr>
            <w:tcW w:w="2771" w:type="dxa"/>
          </w:tcPr>
          <w:p w14:paraId="52A17FC3" w14:textId="77777777" w:rsidR="000E7841" w:rsidRPr="0012089F" w:rsidRDefault="000E7841" w:rsidP="001B56CE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romotion on packaging (characters, cartoons, celebrities, athletes, events, among others...)</w:t>
            </w:r>
          </w:p>
        </w:tc>
        <w:tc>
          <w:tcPr>
            <w:tcW w:w="2611" w:type="dxa"/>
          </w:tcPr>
          <w:p w14:paraId="18AF3E60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5F896E2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7A5997C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5108CDEA" w14:textId="56FE2501" w:rsidTr="004E7B60">
        <w:trPr>
          <w:trHeight w:val="303"/>
        </w:trPr>
        <w:tc>
          <w:tcPr>
            <w:tcW w:w="2771" w:type="dxa"/>
          </w:tcPr>
          <w:p w14:paraId="5B96C03D" w14:textId="77777777" w:rsidR="000E7841" w:rsidRPr="0012089F" w:rsidRDefault="000E7841" w:rsidP="001B56CE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romoters (with tasting)</w:t>
            </w:r>
          </w:p>
        </w:tc>
        <w:tc>
          <w:tcPr>
            <w:tcW w:w="2611" w:type="dxa"/>
          </w:tcPr>
          <w:p w14:paraId="4159B828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9FAA1C3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EDE73F9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38271A5C" w14:textId="671404C6" w:rsidTr="004E7B60">
        <w:trPr>
          <w:trHeight w:val="318"/>
        </w:trPr>
        <w:tc>
          <w:tcPr>
            <w:tcW w:w="2771" w:type="dxa"/>
          </w:tcPr>
          <w:p w14:paraId="59D0784D" w14:textId="77777777" w:rsidR="000E7841" w:rsidRPr="0012089F" w:rsidRDefault="000E7841" w:rsidP="001B56CE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romoters (without tasting)</w:t>
            </w:r>
          </w:p>
        </w:tc>
        <w:tc>
          <w:tcPr>
            <w:tcW w:w="2611" w:type="dxa"/>
          </w:tcPr>
          <w:p w14:paraId="2DA40A33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9281368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60820BC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56EEC47A" w14:textId="00DC88FE" w:rsidTr="004E7B60">
        <w:trPr>
          <w:trHeight w:val="318"/>
        </w:trPr>
        <w:tc>
          <w:tcPr>
            <w:tcW w:w="2771" w:type="dxa"/>
          </w:tcPr>
          <w:p w14:paraId="4F2B029A" w14:textId="77777777" w:rsidR="000E7841" w:rsidRPr="0012089F" w:rsidRDefault="000E7841" w:rsidP="001B56CE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pecial exhibitions on the shelf</w:t>
            </w:r>
          </w:p>
        </w:tc>
        <w:tc>
          <w:tcPr>
            <w:tcW w:w="2611" w:type="dxa"/>
          </w:tcPr>
          <w:p w14:paraId="400FBD37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6DAB6B4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78030B2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0F31D759" w14:textId="7BD8EDE2" w:rsidTr="004E7B60">
        <w:trPr>
          <w:trHeight w:val="303"/>
        </w:trPr>
        <w:tc>
          <w:tcPr>
            <w:tcW w:w="2771" w:type="dxa"/>
          </w:tcPr>
          <w:p w14:paraId="20F46513" w14:textId="77777777" w:rsidR="000E7841" w:rsidRPr="0012089F" w:rsidRDefault="000E7841" w:rsidP="001B56CE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Block display</w:t>
            </w:r>
          </w:p>
        </w:tc>
        <w:tc>
          <w:tcPr>
            <w:tcW w:w="2611" w:type="dxa"/>
          </w:tcPr>
          <w:p w14:paraId="5AD63AD4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79BC84E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C2AFEE9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6B188C31" w14:textId="2881FFFF" w:rsidTr="004E7B60">
        <w:trPr>
          <w:trHeight w:val="318"/>
        </w:trPr>
        <w:tc>
          <w:tcPr>
            <w:tcW w:w="2771" w:type="dxa"/>
          </w:tcPr>
          <w:p w14:paraId="061F20FE" w14:textId="77777777" w:rsidR="000E7841" w:rsidRPr="0012089F" w:rsidRDefault="000E7841" w:rsidP="001B56CE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thers, specify</w:t>
            </w:r>
          </w:p>
        </w:tc>
        <w:tc>
          <w:tcPr>
            <w:tcW w:w="2611" w:type="dxa"/>
          </w:tcPr>
          <w:p w14:paraId="73415177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BDF2DFB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E469AD4" w14:textId="77777777" w:rsidR="000E7841" w:rsidRPr="0012089F" w:rsidRDefault="000E7841" w:rsidP="001B56CE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</w:tbl>
    <w:p w14:paraId="7F148FF1" w14:textId="77777777" w:rsidR="00A415B3" w:rsidRPr="0012089F" w:rsidRDefault="00A415B3" w:rsidP="001B56C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15" w:type="dxa"/>
        <w:tblLook w:val="04A0" w:firstRow="1" w:lastRow="0" w:firstColumn="1" w:lastColumn="0" w:noHBand="0" w:noVBand="1"/>
      </w:tblPr>
      <w:tblGrid>
        <w:gridCol w:w="4807"/>
        <w:gridCol w:w="4808"/>
      </w:tblGrid>
      <w:tr w:rsidR="005956F8" w:rsidRPr="0094353C" w14:paraId="01ED6AB0" w14:textId="77777777" w:rsidTr="005956F8">
        <w:trPr>
          <w:trHeight w:val="504"/>
        </w:trPr>
        <w:tc>
          <w:tcPr>
            <w:tcW w:w="9615" w:type="dxa"/>
            <w:gridSpan w:val="2"/>
          </w:tcPr>
          <w:p w14:paraId="0A267F47" w14:textId="5FB65E99" w:rsidR="005956F8" w:rsidRPr="0012089F" w:rsidRDefault="00593813" w:rsidP="006846FD">
            <w:pPr>
              <w:pStyle w:val="BodySciensan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 xml:space="preserve">3.2 </w:t>
            </w:r>
            <w:r w:rsidR="005956F8" w:rsidRPr="0012089F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 xml:space="preserve">Check–outs </w:t>
            </w:r>
            <w:r w:rsidR="00F12EA6" w:rsidRPr="0012089F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Area</w:t>
            </w:r>
          </w:p>
        </w:tc>
      </w:tr>
      <w:tr w:rsidR="001B56CE" w:rsidRPr="0094353C" w14:paraId="434A039A" w14:textId="77777777" w:rsidTr="005956F8">
        <w:trPr>
          <w:trHeight w:val="540"/>
        </w:trPr>
        <w:tc>
          <w:tcPr>
            <w:tcW w:w="4807" w:type="dxa"/>
          </w:tcPr>
          <w:p w14:paraId="0C2295A4" w14:textId="63DD63F9" w:rsidR="001B56CE" w:rsidRPr="0012089F" w:rsidRDefault="00593813" w:rsidP="001B5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2.1 </w:t>
            </w:r>
            <w:r w:rsidR="001B56CE" w:rsidRPr="00120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cash registers in-store  </w:t>
            </w:r>
          </w:p>
        </w:tc>
        <w:tc>
          <w:tcPr>
            <w:tcW w:w="4808" w:type="dxa"/>
          </w:tcPr>
          <w:p w14:paraId="25D374CC" w14:textId="77777777" w:rsidR="001B56CE" w:rsidRPr="0012089F" w:rsidRDefault="001B56CE" w:rsidP="001B5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sz w:val="24"/>
                <w:szCs w:val="24"/>
              </w:rPr>
              <w:t xml:space="preserve"> -------------</w:t>
            </w:r>
          </w:p>
          <w:p w14:paraId="3C3473C4" w14:textId="77777777" w:rsidR="001B56CE" w:rsidRPr="0012089F" w:rsidRDefault="001B56CE" w:rsidP="001B5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6CE" w:rsidRPr="0094353C" w14:paraId="25CC3A69" w14:textId="77777777" w:rsidTr="006846FD">
        <w:trPr>
          <w:trHeight w:val="699"/>
        </w:trPr>
        <w:tc>
          <w:tcPr>
            <w:tcW w:w="4807" w:type="dxa"/>
          </w:tcPr>
          <w:p w14:paraId="09790191" w14:textId="3F512C03" w:rsidR="001B56CE" w:rsidRPr="0012089F" w:rsidRDefault="00593813" w:rsidP="001B56CE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3.2.2 </w:t>
            </w:r>
            <w:r w:rsidR="001B56CE"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s there a section of islands?</w:t>
            </w:r>
          </w:p>
          <w:p w14:paraId="023DCA42" w14:textId="77777777" w:rsidR="001B56CE" w:rsidRPr="0012089F" w:rsidRDefault="001B56CE" w:rsidP="001B5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8" w:type="dxa"/>
          </w:tcPr>
          <w:p w14:paraId="552EB172" w14:textId="509551F9" w:rsidR="00D3318E" w:rsidRDefault="00D3318E" w:rsidP="00D3318E">
            <w:pPr>
              <w:pStyle w:val="BodySciensano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Yes</w:t>
            </w:r>
          </w:p>
          <w:p w14:paraId="45A9FFEE" w14:textId="5989FC70" w:rsidR="001B56CE" w:rsidRPr="00A547BF" w:rsidRDefault="001B56CE" w:rsidP="00A547BF">
            <w:pPr>
              <w:pStyle w:val="BodySciensano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o</w:t>
            </w:r>
          </w:p>
        </w:tc>
      </w:tr>
      <w:tr w:rsidR="001B56CE" w:rsidRPr="0094353C" w14:paraId="5B590BCF" w14:textId="77777777" w:rsidTr="005956F8">
        <w:trPr>
          <w:trHeight w:val="264"/>
        </w:trPr>
        <w:tc>
          <w:tcPr>
            <w:tcW w:w="4807" w:type="dxa"/>
          </w:tcPr>
          <w:p w14:paraId="613822EA" w14:textId="77777777" w:rsidR="001B56CE" w:rsidRDefault="00593813" w:rsidP="001B56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2.2.1 </w:t>
            </w:r>
            <w:r w:rsidR="00D22353" w:rsidRPr="00120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many islands are there in the check-outs area?  </w:t>
            </w:r>
          </w:p>
          <w:p w14:paraId="26E985AB" w14:textId="7B5A41A5" w:rsidR="000E7841" w:rsidRPr="0012089F" w:rsidRDefault="000E7841" w:rsidP="001B5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8" w:type="dxa"/>
          </w:tcPr>
          <w:p w14:paraId="70DA068F" w14:textId="77777777" w:rsidR="001B56CE" w:rsidRPr="0012089F" w:rsidRDefault="001B56CE" w:rsidP="001B5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B9BB73" w14:textId="77777777" w:rsidR="00F12EA6" w:rsidRPr="0012089F" w:rsidRDefault="00F12EA6" w:rsidP="001B5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6CE" w:rsidRPr="0094353C" w14:paraId="1F93E6F0" w14:textId="77777777" w:rsidTr="005956F8">
        <w:trPr>
          <w:trHeight w:val="744"/>
        </w:trPr>
        <w:tc>
          <w:tcPr>
            <w:tcW w:w="4807" w:type="dxa"/>
          </w:tcPr>
          <w:p w14:paraId="0226E6A9" w14:textId="194E5F84" w:rsidR="00D22353" w:rsidRPr="0012089F" w:rsidRDefault="00593813" w:rsidP="00D22353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3.2.3 </w:t>
            </w:r>
            <w:r w:rsidR="00D22353"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s there a ‘dump’ section?</w:t>
            </w:r>
          </w:p>
          <w:p w14:paraId="296B886F" w14:textId="77777777" w:rsidR="001B56CE" w:rsidRPr="0012089F" w:rsidRDefault="001B56CE" w:rsidP="001B5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8" w:type="dxa"/>
          </w:tcPr>
          <w:p w14:paraId="6565AB39" w14:textId="61EDCB37" w:rsidR="00D3318E" w:rsidRDefault="00D22353" w:rsidP="00D3318E">
            <w:pPr>
              <w:pStyle w:val="BodySciensano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Yes</w:t>
            </w:r>
          </w:p>
          <w:p w14:paraId="33ED801E" w14:textId="086691A3" w:rsidR="00D22353" w:rsidRPr="0012089F" w:rsidRDefault="00D22353" w:rsidP="00D3318E">
            <w:pPr>
              <w:pStyle w:val="BodySciensano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o</w:t>
            </w:r>
          </w:p>
          <w:p w14:paraId="3958D298" w14:textId="77777777" w:rsidR="001B56CE" w:rsidRPr="0012089F" w:rsidRDefault="001B56CE" w:rsidP="001B5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6CE" w:rsidRPr="0094353C" w14:paraId="507BF9A6" w14:textId="77777777" w:rsidTr="005956F8">
        <w:trPr>
          <w:trHeight w:val="744"/>
        </w:trPr>
        <w:tc>
          <w:tcPr>
            <w:tcW w:w="4807" w:type="dxa"/>
          </w:tcPr>
          <w:p w14:paraId="080F573D" w14:textId="549FF4A5" w:rsidR="00D22353" w:rsidRPr="0012089F" w:rsidRDefault="00593813" w:rsidP="00D22353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lastRenderedPageBreak/>
              <w:t xml:space="preserve">3.2.3.1 </w:t>
            </w:r>
            <w:r w:rsidR="00D22353"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ow many ‘dump sections’ are there in the check-outs area?</w:t>
            </w:r>
          </w:p>
          <w:p w14:paraId="4F926EAA" w14:textId="77777777" w:rsidR="001B56CE" w:rsidRPr="0012089F" w:rsidRDefault="001B56CE" w:rsidP="001B5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8" w:type="dxa"/>
          </w:tcPr>
          <w:p w14:paraId="3FAC4FBE" w14:textId="77777777" w:rsidR="001B56CE" w:rsidRPr="0012089F" w:rsidRDefault="001B56CE" w:rsidP="001B5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56CE" w:rsidRPr="0094353C" w14:paraId="164DD1A7" w14:textId="77777777" w:rsidTr="005956F8">
        <w:trPr>
          <w:trHeight w:val="732"/>
        </w:trPr>
        <w:tc>
          <w:tcPr>
            <w:tcW w:w="4807" w:type="dxa"/>
          </w:tcPr>
          <w:p w14:paraId="3F25360A" w14:textId="1F8BEEC5" w:rsidR="00D22353" w:rsidRPr="0012089F" w:rsidRDefault="00593813" w:rsidP="00D22353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3.2.4 </w:t>
            </w:r>
            <w:r w:rsidR="00D22353"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s there a section of rapid cash register (i.e. less than 10 items)?</w:t>
            </w:r>
          </w:p>
          <w:p w14:paraId="1196E438" w14:textId="77777777" w:rsidR="001B56CE" w:rsidRPr="0012089F" w:rsidRDefault="001B56CE" w:rsidP="001B5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8" w:type="dxa"/>
          </w:tcPr>
          <w:p w14:paraId="519DE46A" w14:textId="7DB835BB" w:rsidR="00D3318E" w:rsidRDefault="00D22353" w:rsidP="00D3318E">
            <w:pPr>
              <w:pStyle w:val="BodySciensano"/>
              <w:numPr>
                <w:ilvl w:val="0"/>
                <w:numId w:val="24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Yes</w:t>
            </w:r>
          </w:p>
          <w:p w14:paraId="65A7E1FA" w14:textId="3150A434" w:rsidR="00D22353" w:rsidRPr="0012089F" w:rsidRDefault="00D22353" w:rsidP="00D3318E">
            <w:pPr>
              <w:pStyle w:val="BodySciensano"/>
              <w:numPr>
                <w:ilvl w:val="0"/>
                <w:numId w:val="24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o</w:t>
            </w:r>
          </w:p>
          <w:p w14:paraId="749514D9" w14:textId="77777777" w:rsidR="001B56CE" w:rsidRPr="0012089F" w:rsidRDefault="001B56CE" w:rsidP="001B5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ADCFF3" w14:textId="77777777" w:rsidR="0079207A" w:rsidRDefault="0079207A" w:rsidP="001B56CE">
      <w:pPr>
        <w:rPr>
          <w:rFonts w:ascii="Times New Roman" w:hAnsi="Times New Roman" w:cs="Times New Roman"/>
          <w:sz w:val="24"/>
          <w:szCs w:val="24"/>
        </w:rPr>
      </w:pPr>
    </w:p>
    <w:p w14:paraId="08D4B4EE" w14:textId="77777777" w:rsidR="003E1E1C" w:rsidRPr="0012089F" w:rsidRDefault="003E1E1C" w:rsidP="001B56C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1"/>
        <w:gridCol w:w="2611"/>
        <w:gridCol w:w="2268"/>
        <w:gridCol w:w="1984"/>
      </w:tblGrid>
      <w:tr w:rsidR="000E7841" w:rsidRPr="0094353C" w14:paraId="43569002" w14:textId="77777777" w:rsidTr="004E7B60">
        <w:trPr>
          <w:trHeight w:val="642"/>
        </w:trPr>
        <w:tc>
          <w:tcPr>
            <w:tcW w:w="7650" w:type="dxa"/>
            <w:gridSpan w:val="3"/>
          </w:tcPr>
          <w:p w14:paraId="2EAD6355" w14:textId="5AA0BA4C" w:rsidR="000E7841" w:rsidRPr="0012089F" w:rsidRDefault="000E7841" w:rsidP="000E7841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 xml:space="preserve">3.3 </w:t>
            </w:r>
            <w:r w:rsidRPr="0012089F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Record the types of strategies found in the check-outs area</w:t>
            </w: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4CC88301" w14:textId="77777777" w:rsidR="000E7841" w:rsidRPr="0012089F" w:rsidRDefault="000E7841" w:rsidP="000D11B9">
            <w:pPr>
              <w:pStyle w:val="BodySciensan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73AA4DB2" w14:textId="77777777" w:rsidTr="004E7B60">
        <w:trPr>
          <w:trHeight w:val="318"/>
        </w:trPr>
        <w:tc>
          <w:tcPr>
            <w:tcW w:w="2771" w:type="dxa"/>
          </w:tcPr>
          <w:p w14:paraId="6ADF83FA" w14:textId="77777777" w:rsidR="000E7841" w:rsidRPr="0012089F" w:rsidRDefault="000E7841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ype of strategy</w:t>
            </w:r>
          </w:p>
        </w:tc>
        <w:tc>
          <w:tcPr>
            <w:tcW w:w="2611" w:type="dxa"/>
          </w:tcPr>
          <w:p w14:paraId="1BD6F333" w14:textId="77777777" w:rsidR="000E7841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Yes </w:t>
            </w:r>
          </w:p>
          <w:p w14:paraId="203CBC3A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50DC899" w14:textId="158072D9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E7B6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If yes what food groups </w:t>
            </w:r>
            <w:r w:rsidR="007163E3" w:rsidRPr="004E7B6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oes this strategy applies to</w:t>
            </w:r>
          </w:p>
        </w:tc>
        <w:tc>
          <w:tcPr>
            <w:tcW w:w="1984" w:type="dxa"/>
          </w:tcPr>
          <w:p w14:paraId="0CD57305" w14:textId="77777777" w:rsidR="000E7841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o</w:t>
            </w:r>
          </w:p>
        </w:tc>
      </w:tr>
      <w:tr w:rsidR="000E7841" w:rsidRPr="0094353C" w14:paraId="617F017B" w14:textId="77777777" w:rsidTr="004E7B60">
        <w:trPr>
          <w:trHeight w:val="318"/>
        </w:trPr>
        <w:tc>
          <w:tcPr>
            <w:tcW w:w="2771" w:type="dxa"/>
          </w:tcPr>
          <w:p w14:paraId="67739F6C" w14:textId="77777777" w:rsidR="000E7841" w:rsidRPr="0012089F" w:rsidRDefault="000E7841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ntertainers/animators</w:t>
            </w:r>
          </w:p>
        </w:tc>
        <w:tc>
          <w:tcPr>
            <w:tcW w:w="2611" w:type="dxa"/>
          </w:tcPr>
          <w:p w14:paraId="59B7D284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7C13FB73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25A26164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260899E5" w14:textId="77777777" w:rsidTr="004E7B60">
        <w:trPr>
          <w:trHeight w:val="626"/>
        </w:trPr>
        <w:tc>
          <w:tcPr>
            <w:tcW w:w="2771" w:type="dxa"/>
          </w:tcPr>
          <w:p w14:paraId="6068C8D0" w14:textId="77777777" w:rsidR="000E7841" w:rsidRPr="0012089F" w:rsidRDefault="000E7841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agazine of discounts when entering the store</w:t>
            </w:r>
          </w:p>
        </w:tc>
        <w:tc>
          <w:tcPr>
            <w:tcW w:w="2611" w:type="dxa"/>
          </w:tcPr>
          <w:p w14:paraId="2EECBA71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AB94396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4062B6B8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7425EB05" w14:textId="77777777" w:rsidTr="004E7B60">
        <w:trPr>
          <w:trHeight w:val="642"/>
        </w:trPr>
        <w:tc>
          <w:tcPr>
            <w:tcW w:w="2771" w:type="dxa"/>
          </w:tcPr>
          <w:p w14:paraId="3304B2FE" w14:textId="77777777" w:rsidR="000E7841" w:rsidRPr="0012089F" w:rsidRDefault="000E7841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iscount coupons for activities (e.g., cinema)</w:t>
            </w:r>
          </w:p>
        </w:tc>
        <w:tc>
          <w:tcPr>
            <w:tcW w:w="2611" w:type="dxa"/>
          </w:tcPr>
          <w:p w14:paraId="56539B14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071422E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7404B879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109E4F32" w14:textId="77777777" w:rsidTr="004E7B60">
        <w:trPr>
          <w:trHeight w:val="303"/>
        </w:trPr>
        <w:tc>
          <w:tcPr>
            <w:tcW w:w="2771" w:type="dxa"/>
          </w:tcPr>
          <w:p w14:paraId="6DB622C3" w14:textId="77777777" w:rsidR="000E7841" w:rsidRPr="0012089F" w:rsidRDefault="000E7841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rice reductions</w:t>
            </w:r>
          </w:p>
        </w:tc>
        <w:tc>
          <w:tcPr>
            <w:tcW w:w="2611" w:type="dxa"/>
          </w:tcPr>
          <w:p w14:paraId="7F608E18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6382748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2347B2AD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77DCB4C3" w14:textId="77777777" w:rsidTr="004E7B60">
        <w:trPr>
          <w:trHeight w:val="642"/>
        </w:trPr>
        <w:tc>
          <w:tcPr>
            <w:tcW w:w="2771" w:type="dxa"/>
          </w:tcPr>
          <w:p w14:paraId="2450FB6C" w14:textId="77777777" w:rsidR="000E7841" w:rsidRPr="0012089F" w:rsidRDefault="000E7841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rice comparisons with other stores</w:t>
            </w:r>
          </w:p>
        </w:tc>
        <w:tc>
          <w:tcPr>
            <w:tcW w:w="2611" w:type="dxa"/>
          </w:tcPr>
          <w:p w14:paraId="51CA11EF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01EE467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4C2D1072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5F06C9AF" w14:textId="77777777" w:rsidTr="004E7B60">
        <w:trPr>
          <w:trHeight w:val="318"/>
        </w:trPr>
        <w:tc>
          <w:tcPr>
            <w:tcW w:w="2771" w:type="dxa"/>
          </w:tcPr>
          <w:p w14:paraId="690F8463" w14:textId="77777777" w:rsidR="000E7841" w:rsidRPr="0012089F" w:rsidRDefault="000E7841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Discount (%, </w:t>
            </w:r>
            <w:proofErr w:type="spellStart"/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x2</w:t>
            </w:r>
            <w:proofErr w:type="spellEnd"/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, among others)</w:t>
            </w:r>
          </w:p>
        </w:tc>
        <w:tc>
          <w:tcPr>
            <w:tcW w:w="2611" w:type="dxa"/>
          </w:tcPr>
          <w:p w14:paraId="1356CB5E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3C4A33A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29B6A5E3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55F58E3B" w14:textId="77777777" w:rsidTr="004E7B60">
        <w:trPr>
          <w:trHeight w:val="642"/>
        </w:trPr>
        <w:tc>
          <w:tcPr>
            <w:tcW w:w="2771" w:type="dxa"/>
          </w:tcPr>
          <w:p w14:paraId="22741EB6" w14:textId="77777777" w:rsidR="000E7841" w:rsidRPr="0012089F" w:rsidRDefault="000E7841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dditional gifts (toys, utensils, among others)</w:t>
            </w:r>
          </w:p>
        </w:tc>
        <w:tc>
          <w:tcPr>
            <w:tcW w:w="2611" w:type="dxa"/>
          </w:tcPr>
          <w:p w14:paraId="5BCAE151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132B8EB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61ECD6B3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297A485F" w14:textId="77777777" w:rsidTr="004E7B60">
        <w:trPr>
          <w:trHeight w:val="1272"/>
        </w:trPr>
        <w:tc>
          <w:tcPr>
            <w:tcW w:w="2771" w:type="dxa"/>
          </w:tcPr>
          <w:p w14:paraId="485E5B47" w14:textId="77777777" w:rsidR="000E7841" w:rsidRPr="0012089F" w:rsidRDefault="000E7841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romotion on packaging (characters, cartoons, celebrities, athletes, events, among others...)</w:t>
            </w:r>
          </w:p>
        </w:tc>
        <w:tc>
          <w:tcPr>
            <w:tcW w:w="2611" w:type="dxa"/>
          </w:tcPr>
          <w:p w14:paraId="66E09792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123A1A4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5EFCF61B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7F38F4C9" w14:textId="77777777" w:rsidTr="004E7B60">
        <w:trPr>
          <w:trHeight w:val="303"/>
        </w:trPr>
        <w:tc>
          <w:tcPr>
            <w:tcW w:w="2771" w:type="dxa"/>
          </w:tcPr>
          <w:p w14:paraId="533720D4" w14:textId="77777777" w:rsidR="000E7841" w:rsidRPr="0012089F" w:rsidRDefault="000E7841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romoters (with tasting)</w:t>
            </w:r>
          </w:p>
        </w:tc>
        <w:tc>
          <w:tcPr>
            <w:tcW w:w="2611" w:type="dxa"/>
          </w:tcPr>
          <w:p w14:paraId="04F34753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403FA9F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27B25378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6832834F" w14:textId="77777777" w:rsidTr="004E7B60">
        <w:trPr>
          <w:trHeight w:val="318"/>
        </w:trPr>
        <w:tc>
          <w:tcPr>
            <w:tcW w:w="2771" w:type="dxa"/>
          </w:tcPr>
          <w:p w14:paraId="4713CD30" w14:textId="77777777" w:rsidR="000E7841" w:rsidRPr="0012089F" w:rsidRDefault="000E7841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romoters (without tasting)</w:t>
            </w:r>
          </w:p>
        </w:tc>
        <w:tc>
          <w:tcPr>
            <w:tcW w:w="2611" w:type="dxa"/>
          </w:tcPr>
          <w:p w14:paraId="5DB3822D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A95ED16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74B53EAE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1BA26E64" w14:textId="77777777" w:rsidTr="004E7B60">
        <w:trPr>
          <w:trHeight w:val="318"/>
        </w:trPr>
        <w:tc>
          <w:tcPr>
            <w:tcW w:w="2771" w:type="dxa"/>
          </w:tcPr>
          <w:p w14:paraId="74E44F54" w14:textId="77777777" w:rsidR="000E7841" w:rsidRPr="0012089F" w:rsidRDefault="000E7841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pecial exhibitions on the shelf</w:t>
            </w:r>
          </w:p>
        </w:tc>
        <w:tc>
          <w:tcPr>
            <w:tcW w:w="2611" w:type="dxa"/>
          </w:tcPr>
          <w:p w14:paraId="75C43D5A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4729F02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3C4AC633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62FC5E80" w14:textId="77777777" w:rsidTr="004E7B60">
        <w:trPr>
          <w:trHeight w:val="303"/>
        </w:trPr>
        <w:tc>
          <w:tcPr>
            <w:tcW w:w="2771" w:type="dxa"/>
          </w:tcPr>
          <w:p w14:paraId="4171C054" w14:textId="77777777" w:rsidR="000E7841" w:rsidRPr="0012089F" w:rsidRDefault="000E7841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Block display</w:t>
            </w:r>
          </w:p>
        </w:tc>
        <w:tc>
          <w:tcPr>
            <w:tcW w:w="2611" w:type="dxa"/>
          </w:tcPr>
          <w:p w14:paraId="43EC33BA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7893EE9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473F5067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E7841" w:rsidRPr="0094353C" w14:paraId="0B595AA3" w14:textId="77777777" w:rsidTr="004E7B60">
        <w:trPr>
          <w:trHeight w:val="318"/>
        </w:trPr>
        <w:tc>
          <w:tcPr>
            <w:tcW w:w="2771" w:type="dxa"/>
          </w:tcPr>
          <w:p w14:paraId="06C24199" w14:textId="77777777" w:rsidR="000E7841" w:rsidRPr="0012089F" w:rsidRDefault="000E7841" w:rsidP="000D11B9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thers, specify</w:t>
            </w:r>
          </w:p>
        </w:tc>
        <w:tc>
          <w:tcPr>
            <w:tcW w:w="2611" w:type="dxa"/>
          </w:tcPr>
          <w:p w14:paraId="655B500A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7B1A7814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417D9F69" w14:textId="77777777" w:rsidR="000E7841" w:rsidRPr="0012089F" w:rsidRDefault="000E7841" w:rsidP="000D11B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</w:tbl>
    <w:p w14:paraId="04DBE30D" w14:textId="27B505E1" w:rsidR="00A177BB" w:rsidRPr="0012089F" w:rsidRDefault="00A177BB" w:rsidP="001B56C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508"/>
        <w:gridCol w:w="5126"/>
      </w:tblGrid>
      <w:tr w:rsidR="0079207A" w:rsidRPr="0094353C" w14:paraId="0DBE68AD" w14:textId="77777777" w:rsidTr="00DB14F1">
        <w:trPr>
          <w:trHeight w:val="104"/>
        </w:trPr>
        <w:tc>
          <w:tcPr>
            <w:tcW w:w="9634" w:type="dxa"/>
            <w:gridSpan w:val="2"/>
          </w:tcPr>
          <w:p w14:paraId="258A89C1" w14:textId="4C8A5983" w:rsidR="0079207A" w:rsidRPr="0012089F" w:rsidRDefault="007F40EC" w:rsidP="001B56C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3.4 </w:t>
            </w:r>
            <w:r w:rsidR="0079207A" w:rsidRPr="001208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udiovisual strategies</w:t>
            </w:r>
          </w:p>
          <w:p w14:paraId="3A575755" w14:textId="651436BD" w:rsidR="007F40EC" w:rsidRPr="0012089F" w:rsidRDefault="007F40EC" w:rsidP="007F40EC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o far have you heard any kind of pro</w:t>
            </w:r>
            <w:r w:rsidR="00C17CF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otion</w:t>
            </w: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inside or outside the store? Specify</w:t>
            </w:r>
          </w:p>
          <w:p w14:paraId="2A0B4763" w14:textId="77777777" w:rsidR="0079207A" w:rsidRPr="0012089F" w:rsidRDefault="0079207A" w:rsidP="001B5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7BB" w:rsidRPr="0094353C" w14:paraId="629CC0FB" w14:textId="77777777" w:rsidTr="00DB14F1">
        <w:tc>
          <w:tcPr>
            <w:tcW w:w="4508" w:type="dxa"/>
          </w:tcPr>
          <w:p w14:paraId="1B19FDA1" w14:textId="72EDACDB" w:rsidR="00A177BB" w:rsidRPr="0012089F" w:rsidRDefault="007F40EC" w:rsidP="00A177B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3.4.1 </w:t>
            </w:r>
            <w:r w:rsidR="00A177BB"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adio advertisements</w:t>
            </w:r>
          </w:p>
          <w:p w14:paraId="48F3DB95" w14:textId="77777777" w:rsidR="00A177BB" w:rsidRPr="0012089F" w:rsidRDefault="00A177BB" w:rsidP="001B5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16D0916C" w14:textId="604FD384" w:rsidR="00A177BB" w:rsidRPr="0012089F" w:rsidRDefault="00A177BB" w:rsidP="001B5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sz w:val="24"/>
                <w:szCs w:val="24"/>
              </w:rPr>
              <w:t xml:space="preserve">Yes, </w:t>
            </w:r>
            <w:r w:rsidR="00231549">
              <w:rPr>
                <w:rFonts w:ascii="Times New Roman" w:hAnsi="Times New Roman" w:cs="Times New Roman"/>
                <w:sz w:val="24"/>
                <w:szCs w:val="24"/>
              </w:rPr>
              <w:t>Please specify</w:t>
            </w:r>
          </w:p>
          <w:p w14:paraId="4E3BAE5B" w14:textId="650C1DC8" w:rsidR="00A177BB" w:rsidRPr="0012089F" w:rsidRDefault="00A177BB" w:rsidP="001B5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177BB" w:rsidRPr="0094353C" w14:paraId="569D5036" w14:textId="77777777" w:rsidTr="00DB14F1">
        <w:tc>
          <w:tcPr>
            <w:tcW w:w="4508" w:type="dxa"/>
          </w:tcPr>
          <w:p w14:paraId="32A45AEA" w14:textId="230D5269" w:rsidR="00A177BB" w:rsidRPr="0012089F" w:rsidRDefault="007F40EC" w:rsidP="001B5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sz w:val="24"/>
                <w:szCs w:val="24"/>
              </w:rPr>
              <w:t xml:space="preserve">3.4.2 </w:t>
            </w:r>
            <w:r w:rsidR="00A177BB" w:rsidRPr="0012089F">
              <w:rPr>
                <w:rFonts w:ascii="Times New Roman" w:hAnsi="Times New Roman" w:cs="Times New Roman"/>
                <w:sz w:val="24"/>
                <w:szCs w:val="24"/>
              </w:rPr>
              <w:t>Music</w:t>
            </w:r>
          </w:p>
        </w:tc>
        <w:tc>
          <w:tcPr>
            <w:tcW w:w="5126" w:type="dxa"/>
          </w:tcPr>
          <w:p w14:paraId="30322272" w14:textId="54C6DB8B" w:rsidR="00A177BB" w:rsidRPr="0012089F" w:rsidRDefault="00A177BB" w:rsidP="00A17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sz w:val="24"/>
                <w:szCs w:val="24"/>
              </w:rPr>
              <w:t xml:space="preserve">Yes, </w:t>
            </w:r>
            <w:r w:rsidR="00231549">
              <w:rPr>
                <w:rFonts w:ascii="Times New Roman" w:hAnsi="Times New Roman" w:cs="Times New Roman"/>
                <w:sz w:val="24"/>
                <w:szCs w:val="24"/>
              </w:rPr>
              <w:t>Please specify</w:t>
            </w:r>
          </w:p>
          <w:p w14:paraId="664094E7" w14:textId="0E6048BC" w:rsidR="00A177BB" w:rsidRPr="0012089F" w:rsidRDefault="00A177BB" w:rsidP="00A17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177BB" w:rsidRPr="0094353C" w14:paraId="3B367DE5" w14:textId="77777777" w:rsidTr="00DB14F1">
        <w:tc>
          <w:tcPr>
            <w:tcW w:w="4508" w:type="dxa"/>
          </w:tcPr>
          <w:p w14:paraId="6195AB75" w14:textId="189AB8FB" w:rsidR="00A177BB" w:rsidRPr="0012089F" w:rsidRDefault="007F40EC" w:rsidP="00A177B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lastRenderedPageBreak/>
              <w:t xml:space="preserve">3.4.3 </w:t>
            </w:r>
            <w:r w:rsidR="00A177BB"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Videos on a screen</w:t>
            </w:r>
          </w:p>
          <w:p w14:paraId="6C1B0FD7" w14:textId="77777777" w:rsidR="00A177BB" w:rsidRPr="0012089F" w:rsidRDefault="00A177BB" w:rsidP="001B5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18A4EC8D" w14:textId="6AF729EB" w:rsidR="00A177BB" w:rsidRPr="0012089F" w:rsidRDefault="00A177BB" w:rsidP="00A17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sz w:val="24"/>
                <w:szCs w:val="24"/>
              </w:rPr>
              <w:t xml:space="preserve">Yes, </w:t>
            </w:r>
            <w:r w:rsidR="00231549">
              <w:rPr>
                <w:rFonts w:ascii="Times New Roman" w:hAnsi="Times New Roman" w:cs="Times New Roman"/>
                <w:sz w:val="24"/>
                <w:szCs w:val="24"/>
              </w:rPr>
              <w:t>Please specify</w:t>
            </w:r>
          </w:p>
          <w:p w14:paraId="653B9E58" w14:textId="0A13A1EF" w:rsidR="00A177BB" w:rsidRPr="0012089F" w:rsidRDefault="00A177BB" w:rsidP="00A17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177BB" w:rsidRPr="0094353C" w14:paraId="4D3F08C3" w14:textId="77777777" w:rsidTr="00DB14F1">
        <w:tc>
          <w:tcPr>
            <w:tcW w:w="4508" w:type="dxa"/>
          </w:tcPr>
          <w:p w14:paraId="6FB3F5BB" w14:textId="02B7321B" w:rsidR="00A177BB" w:rsidRPr="0012089F" w:rsidRDefault="007F40EC" w:rsidP="00A177BB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3.4.4 </w:t>
            </w:r>
            <w:r w:rsidR="00A177BB"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ther</w:t>
            </w:r>
          </w:p>
          <w:p w14:paraId="3488918F" w14:textId="77777777" w:rsidR="00A177BB" w:rsidRPr="0012089F" w:rsidRDefault="00A177BB" w:rsidP="001B5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</w:tcPr>
          <w:p w14:paraId="72F41D1E" w14:textId="2563EA4F" w:rsidR="00A177BB" w:rsidRPr="0012089F" w:rsidRDefault="00A177BB" w:rsidP="00A17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sz w:val="24"/>
                <w:szCs w:val="24"/>
              </w:rPr>
              <w:t xml:space="preserve">Yes, </w:t>
            </w:r>
            <w:r w:rsidR="00231549">
              <w:rPr>
                <w:rFonts w:ascii="Times New Roman" w:hAnsi="Times New Roman" w:cs="Times New Roman"/>
                <w:sz w:val="24"/>
                <w:szCs w:val="24"/>
              </w:rPr>
              <w:t>Please specify</w:t>
            </w:r>
          </w:p>
          <w:p w14:paraId="7644ECD8" w14:textId="1A0E0F4C" w:rsidR="00A177BB" w:rsidRPr="0012089F" w:rsidRDefault="00A177BB" w:rsidP="00A17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F40EC" w:rsidRPr="0094353C" w14:paraId="67DA9189" w14:textId="77777777" w:rsidTr="00DB14F1">
        <w:trPr>
          <w:trHeight w:val="597"/>
        </w:trPr>
        <w:tc>
          <w:tcPr>
            <w:tcW w:w="9634" w:type="dxa"/>
            <w:gridSpan w:val="2"/>
          </w:tcPr>
          <w:p w14:paraId="1DCB7184" w14:textId="77777777" w:rsidR="0094353C" w:rsidRDefault="0094353C" w:rsidP="007F40EC">
            <w:pPr>
              <w:pStyle w:val="BodySciensan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</w:p>
          <w:p w14:paraId="4271BB0D" w14:textId="0F410CB0" w:rsidR="007F40EC" w:rsidRPr="0012089F" w:rsidRDefault="007F40EC" w:rsidP="007F40EC">
            <w:pPr>
              <w:pStyle w:val="BodySciensan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 xml:space="preserve">4.  Spatial distribution and product placement </w:t>
            </w:r>
          </w:p>
          <w:p w14:paraId="4724BFB0" w14:textId="56F9AF2E" w:rsidR="007F40EC" w:rsidRPr="0012089F" w:rsidRDefault="007F40EC" w:rsidP="007F40EC">
            <w:pPr>
              <w:pStyle w:val="BodySciensan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4.1 Mark with an X </w:t>
            </w: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  <w:lang w:val="en-US"/>
              </w:rPr>
              <w:t>the departments</w:t>
            </w: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that are in the </w:t>
            </w:r>
            <w:r w:rsidR="0023154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supermarket </w:t>
            </w:r>
          </w:p>
        </w:tc>
      </w:tr>
      <w:tr w:rsidR="007F40EC" w:rsidRPr="0094353C" w14:paraId="0FF64B70" w14:textId="77777777" w:rsidTr="00DB14F1">
        <w:tc>
          <w:tcPr>
            <w:tcW w:w="4508" w:type="dxa"/>
          </w:tcPr>
          <w:p w14:paraId="08A43A83" w14:textId="778CC035" w:rsidR="007F40EC" w:rsidRPr="0012089F" w:rsidRDefault="007F40EC" w:rsidP="007F40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 Fresh produce</w:t>
            </w:r>
          </w:p>
        </w:tc>
        <w:tc>
          <w:tcPr>
            <w:tcW w:w="5126" w:type="dxa"/>
          </w:tcPr>
          <w:p w14:paraId="1F656592" w14:textId="77777777" w:rsidR="007F40EC" w:rsidRPr="0012089F" w:rsidRDefault="007F40EC" w:rsidP="007F40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EC" w:rsidRPr="0094353C" w14:paraId="7F7130B7" w14:textId="77777777" w:rsidTr="00DB14F1">
        <w:tc>
          <w:tcPr>
            <w:tcW w:w="4508" w:type="dxa"/>
          </w:tcPr>
          <w:p w14:paraId="768DC8E6" w14:textId="71FC4FC2" w:rsidR="007F40EC" w:rsidRPr="0012089F" w:rsidRDefault="007F40EC" w:rsidP="007F40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) Ready meals</w:t>
            </w:r>
          </w:p>
        </w:tc>
        <w:tc>
          <w:tcPr>
            <w:tcW w:w="5126" w:type="dxa"/>
          </w:tcPr>
          <w:p w14:paraId="3861150C" w14:textId="77777777" w:rsidR="007F40EC" w:rsidRPr="0012089F" w:rsidRDefault="007F40EC" w:rsidP="007F40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EC" w:rsidRPr="0094353C" w14:paraId="08E8E276" w14:textId="77777777" w:rsidTr="00DB14F1">
        <w:tc>
          <w:tcPr>
            <w:tcW w:w="4508" w:type="dxa"/>
          </w:tcPr>
          <w:p w14:paraId="0CA3A65E" w14:textId="04CB2968" w:rsidR="007F40EC" w:rsidRPr="0012089F" w:rsidRDefault="007F40EC" w:rsidP="007F40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 Babies</w:t>
            </w:r>
          </w:p>
        </w:tc>
        <w:tc>
          <w:tcPr>
            <w:tcW w:w="5126" w:type="dxa"/>
          </w:tcPr>
          <w:p w14:paraId="7D322CAD" w14:textId="77777777" w:rsidR="007F40EC" w:rsidRPr="0012089F" w:rsidRDefault="007F40EC" w:rsidP="007F40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EC" w:rsidRPr="0094353C" w14:paraId="7FA4FE20" w14:textId="77777777" w:rsidTr="00DB14F1">
        <w:tc>
          <w:tcPr>
            <w:tcW w:w="4508" w:type="dxa"/>
          </w:tcPr>
          <w:p w14:paraId="2FEB37EE" w14:textId="7F462848" w:rsidR="007F40EC" w:rsidRPr="0012089F" w:rsidRDefault="007F40EC" w:rsidP="007F40EC">
            <w:pPr>
              <w:pStyle w:val="BodySciensano"/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) Snacks</w:t>
            </w:r>
          </w:p>
        </w:tc>
        <w:tc>
          <w:tcPr>
            <w:tcW w:w="5126" w:type="dxa"/>
          </w:tcPr>
          <w:p w14:paraId="6DCD7F99" w14:textId="77777777" w:rsidR="007F40EC" w:rsidRPr="0012089F" w:rsidRDefault="007F40EC" w:rsidP="007F40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EC" w:rsidRPr="0094353C" w14:paraId="769DFED4" w14:textId="77777777" w:rsidTr="00DB14F1">
        <w:tc>
          <w:tcPr>
            <w:tcW w:w="4508" w:type="dxa"/>
          </w:tcPr>
          <w:p w14:paraId="02FC2BCB" w14:textId="0D77E3C7" w:rsidR="007F40EC" w:rsidRPr="00AB65C2" w:rsidRDefault="007F40EC" w:rsidP="007F40EC">
            <w:pPr>
              <w:pStyle w:val="BodySciensan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) Meat, fish and seafood</w:t>
            </w:r>
          </w:p>
        </w:tc>
        <w:tc>
          <w:tcPr>
            <w:tcW w:w="5126" w:type="dxa"/>
          </w:tcPr>
          <w:p w14:paraId="1F28ADBD" w14:textId="77777777" w:rsidR="007F40EC" w:rsidRPr="0012089F" w:rsidRDefault="007F40EC" w:rsidP="007F40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EC" w:rsidRPr="0094353C" w14:paraId="5006FA23" w14:textId="77777777" w:rsidTr="00DB14F1">
        <w:tc>
          <w:tcPr>
            <w:tcW w:w="4508" w:type="dxa"/>
          </w:tcPr>
          <w:p w14:paraId="7395E040" w14:textId="4B6A0C21" w:rsidR="007F40EC" w:rsidRPr="0012089F" w:rsidRDefault="007F40EC" w:rsidP="007F40EC">
            <w:pPr>
              <w:pStyle w:val="BodySciensano"/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) Beers, wines, liqueurs</w:t>
            </w:r>
          </w:p>
        </w:tc>
        <w:tc>
          <w:tcPr>
            <w:tcW w:w="5126" w:type="dxa"/>
          </w:tcPr>
          <w:p w14:paraId="57C8DE5A" w14:textId="77777777" w:rsidR="007F40EC" w:rsidRPr="0012089F" w:rsidRDefault="007F40EC" w:rsidP="007F40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EC" w:rsidRPr="0094353C" w14:paraId="00563731" w14:textId="77777777" w:rsidTr="00DB14F1">
        <w:tc>
          <w:tcPr>
            <w:tcW w:w="4508" w:type="dxa"/>
          </w:tcPr>
          <w:p w14:paraId="4C74AFAE" w14:textId="187B652D" w:rsidR="007F40EC" w:rsidRPr="0012089F" w:rsidRDefault="007F40EC" w:rsidP="007F40EC">
            <w:pPr>
              <w:pStyle w:val="BodySciensano"/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) Frozen products</w:t>
            </w:r>
          </w:p>
        </w:tc>
        <w:tc>
          <w:tcPr>
            <w:tcW w:w="5126" w:type="dxa"/>
          </w:tcPr>
          <w:p w14:paraId="33849509" w14:textId="77777777" w:rsidR="007F40EC" w:rsidRPr="0012089F" w:rsidRDefault="007F40EC" w:rsidP="007F40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EC" w:rsidRPr="0094353C" w14:paraId="4C7F61E7" w14:textId="77777777" w:rsidTr="00DB14F1">
        <w:tc>
          <w:tcPr>
            <w:tcW w:w="4508" w:type="dxa"/>
          </w:tcPr>
          <w:p w14:paraId="6E9EFC35" w14:textId="50E53734" w:rsidR="007F40EC" w:rsidRPr="0012089F" w:rsidRDefault="007F40EC" w:rsidP="007F40EC">
            <w:pPr>
              <w:pStyle w:val="BodySciensano"/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) Sweets</w:t>
            </w:r>
          </w:p>
        </w:tc>
        <w:tc>
          <w:tcPr>
            <w:tcW w:w="5126" w:type="dxa"/>
          </w:tcPr>
          <w:p w14:paraId="643E7E47" w14:textId="77777777" w:rsidR="007F40EC" w:rsidRPr="0012089F" w:rsidRDefault="007F40EC" w:rsidP="007F40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EC" w:rsidRPr="0094353C" w14:paraId="06463CEA" w14:textId="77777777" w:rsidTr="00DB14F1">
        <w:tc>
          <w:tcPr>
            <w:tcW w:w="4508" w:type="dxa"/>
          </w:tcPr>
          <w:p w14:paraId="04C2AAC5" w14:textId="44495070" w:rsidR="007F40EC" w:rsidRPr="0012089F" w:rsidRDefault="007F40EC" w:rsidP="007F40EC">
            <w:pPr>
              <w:pStyle w:val="BodySciensan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</w:t>
            </w:r>
            <w:proofErr w:type="spellEnd"/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) Pharmacy</w:t>
            </w:r>
          </w:p>
        </w:tc>
        <w:tc>
          <w:tcPr>
            <w:tcW w:w="5126" w:type="dxa"/>
          </w:tcPr>
          <w:p w14:paraId="3B1DEE28" w14:textId="77777777" w:rsidR="007F40EC" w:rsidRPr="0012089F" w:rsidRDefault="007F40EC" w:rsidP="007F40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EC" w:rsidRPr="0094353C" w14:paraId="67523AC8" w14:textId="77777777" w:rsidTr="00DB14F1">
        <w:tc>
          <w:tcPr>
            <w:tcW w:w="4508" w:type="dxa"/>
          </w:tcPr>
          <w:p w14:paraId="550F6DF8" w14:textId="6A525F16" w:rsidR="007F40EC" w:rsidRPr="0012089F" w:rsidRDefault="007F40EC" w:rsidP="007F40EC">
            <w:pPr>
              <w:pStyle w:val="BodySciensano"/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j) Fruits and vegetables</w:t>
            </w:r>
          </w:p>
        </w:tc>
        <w:tc>
          <w:tcPr>
            <w:tcW w:w="5126" w:type="dxa"/>
          </w:tcPr>
          <w:p w14:paraId="4BFA95D0" w14:textId="77777777" w:rsidR="007F40EC" w:rsidRPr="0012089F" w:rsidRDefault="007F40EC" w:rsidP="007F40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EC" w:rsidRPr="0094353C" w14:paraId="71A08E10" w14:textId="77777777" w:rsidTr="00DB14F1">
        <w:tc>
          <w:tcPr>
            <w:tcW w:w="4508" w:type="dxa"/>
          </w:tcPr>
          <w:p w14:paraId="3A630C08" w14:textId="237E38CC" w:rsidR="007F40EC" w:rsidRPr="00AB65C2" w:rsidRDefault="007F40EC" w:rsidP="007F40EC">
            <w:pPr>
              <w:pStyle w:val="BodySciensan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) Personal hygiene and beauty</w:t>
            </w:r>
          </w:p>
        </w:tc>
        <w:tc>
          <w:tcPr>
            <w:tcW w:w="5126" w:type="dxa"/>
          </w:tcPr>
          <w:p w14:paraId="04D16F1E" w14:textId="77777777" w:rsidR="007F40EC" w:rsidRPr="0012089F" w:rsidRDefault="007F40EC" w:rsidP="007F40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EC" w:rsidRPr="0094353C" w14:paraId="318B3185" w14:textId="77777777" w:rsidTr="00DB14F1">
        <w:tc>
          <w:tcPr>
            <w:tcW w:w="4508" w:type="dxa"/>
          </w:tcPr>
          <w:p w14:paraId="0BCF1AC0" w14:textId="3C040FBC" w:rsidR="007F40EC" w:rsidRPr="0012089F" w:rsidRDefault="007F40EC" w:rsidP="007F40EC">
            <w:pPr>
              <w:pStyle w:val="BodySciensano"/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) Juices and beverages</w:t>
            </w:r>
          </w:p>
        </w:tc>
        <w:tc>
          <w:tcPr>
            <w:tcW w:w="5126" w:type="dxa"/>
          </w:tcPr>
          <w:p w14:paraId="2341E216" w14:textId="77777777" w:rsidR="007F40EC" w:rsidRPr="0012089F" w:rsidRDefault="007F40EC" w:rsidP="007F40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EC" w:rsidRPr="0094353C" w14:paraId="428EEDA0" w14:textId="77777777" w:rsidTr="00DB14F1">
        <w:tc>
          <w:tcPr>
            <w:tcW w:w="4508" w:type="dxa"/>
          </w:tcPr>
          <w:p w14:paraId="2BD660E4" w14:textId="5C1DA80B" w:rsidR="007F40EC" w:rsidRPr="0012089F" w:rsidRDefault="007F40EC" w:rsidP="007F40EC">
            <w:pPr>
              <w:pStyle w:val="BodySciensano"/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) Toys</w:t>
            </w:r>
          </w:p>
        </w:tc>
        <w:tc>
          <w:tcPr>
            <w:tcW w:w="5126" w:type="dxa"/>
          </w:tcPr>
          <w:p w14:paraId="5A4FCD97" w14:textId="77777777" w:rsidR="007F40EC" w:rsidRPr="0012089F" w:rsidRDefault="007F40EC" w:rsidP="007F40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EC" w:rsidRPr="0094353C" w14:paraId="7E002932" w14:textId="77777777" w:rsidTr="00DB14F1">
        <w:tc>
          <w:tcPr>
            <w:tcW w:w="4508" w:type="dxa"/>
          </w:tcPr>
          <w:p w14:paraId="3AFCA379" w14:textId="2B1411F2" w:rsidR="007F40EC" w:rsidRPr="0012089F" w:rsidRDefault="007F40EC" w:rsidP="007F40EC">
            <w:pPr>
              <w:pStyle w:val="BodySciensano"/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) Dairy products</w:t>
            </w:r>
          </w:p>
        </w:tc>
        <w:tc>
          <w:tcPr>
            <w:tcW w:w="5126" w:type="dxa"/>
          </w:tcPr>
          <w:p w14:paraId="091822EA" w14:textId="77777777" w:rsidR="007F40EC" w:rsidRPr="0012089F" w:rsidRDefault="007F40EC" w:rsidP="007F40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EC" w:rsidRPr="0094353C" w14:paraId="3AE8D459" w14:textId="77777777" w:rsidTr="00DB14F1">
        <w:tc>
          <w:tcPr>
            <w:tcW w:w="4508" w:type="dxa"/>
          </w:tcPr>
          <w:p w14:paraId="731961F0" w14:textId="189D9FCA" w:rsidR="007F40EC" w:rsidRPr="0012089F" w:rsidRDefault="007F40EC" w:rsidP="007F40EC">
            <w:pPr>
              <w:pStyle w:val="BodySciensano"/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) Cleaning products</w:t>
            </w:r>
          </w:p>
        </w:tc>
        <w:tc>
          <w:tcPr>
            <w:tcW w:w="5126" w:type="dxa"/>
          </w:tcPr>
          <w:p w14:paraId="2FCF331E" w14:textId="77777777" w:rsidR="007F40EC" w:rsidRPr="0012089F" w:rsidRDefault="007F40EC" w:rsidP="007F40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EC" w:rsidRPr="0094353C" w14:paraId="011CBB3C" w14:textId="77777777" w:rsidTr="00DB14F1">
        <w:tc>
          <w:tcPr>
            <w:tcW w:w="4508" w:type="dxa"/>
          </w:tcPr>
          <w:p w14:paraId="616C873B" w14:textId="2DAD795F" w:rsidR="007F40EC" w:rsidRPr="00AB65C2" w:rsidRDefault="007F40EC" w:rsidP="007F40EC">
            <w:pPr>
              <w:pStyle w:val="BodySciensan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q) Bread and bakery products</w:t>
            </w:r>
          </w:p>
        </w:tc>
        <w:tc>
          <w:tcPr>
            <w:tcW w:w="5126" w:type="dxa"/>
          </w:tcPr>
          <w:p w14:paraId="1B8CBC33" w14:textId="77777777" w:rsidR="007F40EC" w:rsidRPr="0012089F" w:rsidRDefault="007F40EC" w:rsidP="007F40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EC" w:rsidRPr="0094353C" w14:paraId="0469D94F" w14:textId="77777777" w:rsidTr="00DB14F1">
        <w:tc>
          <w:tcPr>
            <w:tcW w:w="4508" w:type="dxa"/>
          </w:tcPr>
          <w:p w14:paraId="1CCF0838" w14:textId="2DA1E5AF" w:rsidR="007F40EC" w:rsidRPr="0012089F" w:rsidRDefault="007F40EC" w:rsidP="007F40EC">
            <w:pPr>
              <w:pStyle w:val="BodySciensano"/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) Sausages and cheeses</w:t>
            </w:r>
          </w:p>
        </w:tc>
        <w:tc>
          <w:tcPr>
            <w:tcW w:w="5126" w:type="dxa"/>
          </w:tcPr>
          <w:p w14:paraId="4D7B0B35" w14:textId="77777777" w:rsidR="007F40EC" w:rsidRPr="0012089F" w:rsidRDefault="007F40EC" w:rsidP="007F40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EC" w:rsidRPr="0094353C" w14:paraId="6D2FC979" w14:textId="77777777" w:rsidTr="00DB14F1">
        <w:tc>
          <w:tcPr>
            <w:tcW w:w="4508" w:type="dxa"/>
          </w:tcPr>
          <w:p w14:paraId="53DA220F" w14:textId="75A29DFA" w:rsidR="007F40EC" w:rsidRPr="00AB65C2" w:rsidRDefault="007F40EC" w:rsidP="007F40EC">
            <w:pPr>
              <w:pStyle w:val="BodySciensan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) Regular soft drinks/ drinks with gas</w:t>
            </w:r>
          </w:p>
        </w:tc>
        <w:tc>
          <w:tcPr>
            <w:tcW w:w="5126" w:type="dxa"/>
          </w:tcPr>
          <w:p w14:paraId="725976CF" w14:textId="77777777" w:rsidR="007F40EC" w:rsidRPr="0012089F" w:rsidRDefault="007F40EC" w:rsidP="007F40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B04" w:rsidRPr="0094353C" w14:paraId="15875B4D" w14:textId="77777777" w:rsidTr="00DB14F1">
        <w:tc>
          <w:tcPr>
            <w:tcW w:w="4508" w:type="dxa"/>
          </w:tcPr>
          <w:p w14:paraId="4727A12C" w14:textId="37874EC9" w:rsidR="00A60B04" w:rsidRPr="0012089F" w:rsidRDefault="00A60B04" w:rsidP="00A60B04">
            <w:pPr>
              <w:pStyle w:val="BodySciensano"/>
              <w:numPr>
                <w:ilvl w:val="1"/>
                <w:numId w:val="18"/>
              </w:num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thers (describe the name of the departments):</w:t>
            </w:r>
          </w:p>
          <w:p w14:paraId="39F12532" w14:textId="77777777" w:rsidR="00A60B04" w:rsidRPr="00AB65C2" w:rsidRDefault="00A60B04" w:rsidP="007F40EC">
            <w:pPr>
              <w:pStyle w:val="BodySciensan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26" w:type="dxa"/>
          </w:tcPr>
          <w:p w14:paraId="1CA0323F" w14:textId="77777777" w:rsidR="00A26612" w:rsidRPr="0012089F" w:rsidRDefault="00A26612" w:rsidP="00A60B04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  <w:p w14:paraId="48B44D9D" w14:textId="77777777" w:rsidR="00A26612" w:rsidRPr="0012089F" w:rsidRDefault="00A26612" w:rsidP="00A60B04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  <w:p w14:paraId="5258F6E7" w14:textId="77777777" w:rsidR="00A60B04" w:rsidRPr="0012089F" w:rsidRDefault="00A60B04" w:rsidP="00A60B04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: _____________________</w:t>
            </w:r>
          </w:p>
          <w:p w14:paraId="3A04D9A7" w14:textId="77777777" w:rsidR="00A60B04" w:rsidRPr="0012089F" w:rsidRDefault="00A60B04" w:rsidP="00A60B04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B: _____________________</w:t>
            </w:r>
          </w:p>
          <w:p w14:paraId="671EBE6C" w14:textId="77777777" w:rsidR="00A60B04" w:rsidRPr="0012089F" w:rsidRDefault="00A60B04" w:rsidP="00A60B04">
            <w:pPr>
              <w:pStyle w:val="BodySciensan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: _____________________</w:t>
            </w:r>
          </w:p>
          <w:p w14:paraId="732CB778" w14:textId="77777777" w:rsidR="00A60B04" w:rsidRPr="0012089F" w:rsidRDefault="00A60B04" w:rsidP="007F40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A21D81" w14:textId="77777777" w:rsidR="00A177BB" w:rsidRPr="0012089F" w:rsidRDefault="00A177BB" w:rsidP="001B56CE">
      <w:pPr>
        <w:rPr>
          <w:rFonts w:ascii="Times New Roman" w:hAnsi="Times New Roman" w:cs="Times New Roman"/>
          <w:sz w:val="24"/>
          <w:szCs w:val="24"/>
        </w:rPr>
      </w:pPr>
    </w:p>
    <w:p w14:paraId="00455F21" w14:textId="77777777" w:rsidR="00A177BB" w:rsidRPr="0012089F" w:rsidRDefault="00A177BB" w:rsidP="001B56CE">
      <w:pPr>
        <w:rPr>
          <w:rFonts w:ascii="Times New Roman" w:hAnsi="Times New Roman" w:cs="Times New Roman"/>
          <w:sz w:val="24"/>
          <w:szCs w:val="24"/>
        </w:rPr>
      </w:pPr>
    </w:p>
    <w:p w14:paraId="005F252C" w14:textId="66153ED1" w:rsidR="00A177BB" w:rsidRPr="0012089F" w:rsidRDefault="00A177BB" w:rsidP="001B56CE">
      <w:pPr>
        <w:rPr>
          <w:rFonts w:ascii="Times New Roman" w:hAnsi="Times New Roman" w:cs="Times New Roman"/>
          <w:sz w:val="24"/>
          <w:szCs w:val="24"/>
        </w:rPr>
      </w:pPr>
    </w:p>
    <w:p w14:paraId="5A4CA775" w14:textId="77777777" w:rsidR="000D11B9" w:rsidRPr="0012089F" w:rsidRDefault="000D11B9" w:rsidP="001B56CE">
      <w:pPr>
        <w:rPr>
          <w:rFonts w:ascii="Times New Roman" w:hAnsi="Times New Roman" w:cs="Times New Roman"/>
          <w:sz w:val="24"/>
          <w:szCs w:val="24"/>
        </w:rPr>
      </w:pPr>
    </w:p>
    <w:p w14:paraId="5F1B9A3C" w14:textId="77777777" w:rsidR="0027285B" w:rsidRPr="0012089F" w:rsidRDefault="0027285B" w:rsidP="001B56CE">
      <w:pPr>
        <w:rPr>
          <w:rFonts w:ascii="Times New Roman" w:hAnsi="Times New Roman" w:cs="Times New Roman"/>
          <w:sz w:val="24"/>
          <w:szCs w:val="24"/>
        </w:rPr>
      </w:pPr>
    </w:p>
    <w:p w14:paraId="1775515D" w14:textId="615E5733" w:rsidR="0079207A" w:rsidRPr="0012089F" w:rsidRDefault="000E7841" w:rsidP="0079207A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5</w:t>
      </w:r>
      <w:r w:rsidR="00FD4C40" w:rsidRPr="0012089F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</w:t>
      </w:r>
      <w:r w:rsidR="0023154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 </w:t>
      </w:r>
      <w:r w:rsidR="0079207A" w:rsidRPr="0012089F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isle breakdown</w:t>
      </w:r>
    </w:p>
    <w:p w14:paraId="2AC884CA" w14:textId="77777777" w:rsidR="00FD4C40" w:rsidRPr="0012089F" w:rsidRDefault="00FD4C40" w:rsidP="0079207A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5A963C1C" w14:textId="508CD397" w:rsidR="00F10746" w:rsidRPr="0012089F" w:rsidRDefault="00F10746" w:rsidP="00F10746">
      <w:pPr>
        <w:pStyle w:val="BodySciensan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12089F">
        <w:rPr>
          <w:rFonts w:ascii="Times New Roman" w:hAnsi="Times New Roman" w:cs="Times New Roman"/>
          <w:color w:val="auto"/>
          <w:sz w:val="24"/>
          <w:szCs w:val="24"/>
          <w:lang w:val="en-US"/>
        </w:rPr>
        <w:t>NOTE: The following apply to each aisle of the store displaying food and non-alcoholic beverages.</w:t>
      </w:r>
    </w:p>
    <w:tbl>
      <w:tblPr>
        <w:tblStyle w:val="TableGrid"/>
        <w:tblpPr w:leftFromText="180" w:rightFromText="180" w:vertAnchor="text" w:horzAnchor="margin" w:tblpY="55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10746" w:rsidRPr="0094353C" w14:paraId="626F6CE6" w14:textId="77777777" w:rsidTr="00F10746">
        <w:trPr>
          <w:trHeight w:val="275"/>
        </w:trPr>
        <w:tc>
          <w:tcPr>
            <w:tcW w:w="9016" w:type="dxa"/>
          </w:tcPr>
          <w:p w14:paraId="14155F14" w14:textId="50695DA1" w:rsidR="00FD4C40" w:rsidRPr="0012089F" w:rsidRDefault="00DB14F1" w:rsidP="00F107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  <w:r w:rsidR="00FD4C40" w:rsidRPr="001208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1 </w:t>
            </w:r>
            <w:r w:rsidR="00703DD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isle</w:t>
            </w:r>
            <w:r w:rsidR="00703DD7" w:rsidRPr="001208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55EF8FE0" w14:textId="543BC585" w:rsidR="00F10746" w:rsidRPr="0012089F" w:rsidRDefault="00FD4C40" w:rsidP="00F107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e: Aisle 1 is named "1" as stated by the store. If it is not numbered, </w:t>
            </w:r>
            <w:r w:rsidRPr="00627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e aisle 1 by taking the left side in the direction that the boxes are on the back.</w:t>
            </w:r>
          </w:p>
        </w:tc>
      </w:tr>
      <w:tr w:rsidR="004A2FD4" w:rsidRPr="0094353C" w14:paraId="2C1B8574" w14:textId="77777777" w:rsidTr="00F10746">
        <w:trPr>
          <w:trHeight w:val="275"/>
        </w:trPr>
        <w:tc>
          <w:tcPr>
            <w:tcW w:w="9016" w:type="dxa"/>
          </w:tcPr>
          <w:p w14:paraId="41E67C10" w14:textId="273C2DC7" w:rsidR="00B703F7" w:rsidRDefault="000D11B9" w:rsidP="00DB1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="004A2FD4" w:rsidRPr="001208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to inventory of products in ais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1</w:t>
            </w:r>
          </w:p>
          <w:p w14:paraId="57E4B952" w14:textId="72BA0227" w:rsidR="000D11B9" w:rsidRPr="004E7B60" w:rsidRDefault="00B703F7" w:rsidP="00DB14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5.1.1 Take photos of </w:t>
            </w:r>
            <w:r w:rsidR="00703DD7" w:rsidRPr="004E7B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od and non-alcoholic beverage produc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und on shelves </w:t>
            </w:r>
            <w:r w:rsidR="003E1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isle 1</w:t>
            </w:r>
          </w:p>
          <w:p w14:paraId="44C09B88" w14:textId="7F34B551" w:rsidR="004A2FD4" w:rsidRPr="0012089F" w:rsidRDefault="004A2FD4" w:rsidP="00DB1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B703F7" w:rsidRPr="0094353C" w14:paraId="3A992EBB" w14:textId="77777777" w:rsidTr="00F10746">
        <w:trPr>
          <w:trHeight w:val="275"/>
        </w:trPr>
        <w:tc>
          <w:tcPr>
            <w:tcW w:w="9016" w:type="dxa"/>
          </w:tcPr>
          <w:p w14:paraId="1F6F5798" w14:textId="3AA9510E" w:rsidR="00B703F7" w:rsidRDefault="00B703F7" w:rsidP="00DB14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</w:t>
            </w:r>
            <w:r w:rsidRPr="00120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ke photos of all</w:t>
            </w:r>
            <w:r w:rsidRPr="00120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sters in Aisle 1:</w:t>
            </w:r>
          </w:p>
          <w:p w14:paraId="0BE7118E" w14:textId="6A677E90" w:rsidR="00B703F7" w:rsidRDefault="00B703F7" w:rsidP="00DB1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14:paraId="6AB699BB" w14:textId="77777777" w:rsidR="0051190E" w:rsidRPr="0012089F" w:rsidRDefault="0051190E" w:rsidP="00A177B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1190E" w:rsidRPr="0094353C" w14:paraId="03469ECE" w14:textId="77777777" w:rsidTr="0051190E">
        <w:tc>
          <w:tcPr>
            <w:tcW w:w="9016" w:type="dxa"/>
          </w:tcPr>
          <w:p w14:paraId="49BA1864" w14:textId="18001197" w:rsidR="0051190E" w:rsidRPr="0012089F" w:rsidRDefault="0051190E" w:rsidP="005119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b/>
                <w:sz w:val="24"/>
                <w:szCs w:val="24"/>
              </w:rPr>
              <w:t>Final Comments</w:t>
            </w:r>
          </w:p>
        </w:tc>
      </w:tr>
      <w:tr w:rsidR="0051190E" w:rsidRPr="0094353C" w14:paraId="51FB0FC2" w14:textId="77777777" w:rsidTr="0051190E">
        <w:tc>
          <w:tcPr>
            <w:tcW w:w="9016" w:type="dxa"/>
          </w:tcPr>
          <w:p w14:paraId="12A7FF55" w14:textId="3664EB79" w:rsidR="0051190E" w:rsidRPr="0012089F" w:rsidRDefault="0051190E" w:rsidP="005119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of finalization:</w:t>
            </w:r>
          </w:p>
        </w:tc>
      </w:tr>
      <w:tr w:rsidR="0051190E" w:rsidRPr="0094353C" w14:paraId="0954BF5E" w14:textId="77777777" w:rsidTr="0051190E">
        <w:tc>
          <w:tcPr>
            <w:tcW w:w="9016" w:type="dxa"/>
          </w:tcPr>
          <w:p w14:paraId="4746FC95" w14:textId="2090230B" w:rsidR="0051190E" w:rsidRPr="0012089F" w:rsidRDefault="0051190E" w:rsidP="00511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 a photo(s) that shows what most caught your attention in the store you visit:</w:t>
            </w:r>
          </w:p>
        </w:tc>
      </w:tr>
      <w:tr w:rsidR="0051190E" w:rsidRPr="0094353C" w14:paraId="55EEE904" w14:textId="77777777" w:rsidTr="0051190E">
        <w:tc>
          <w:tcPr>
            <w:tcW w:w="9016" w:type="dxa"/>
          </w:tcPr>
          <w:p w14:paraId="133E3E76" w14:textId="549D1FC2" w:rsidR="0051190E" w:rsidRPr="0012089F" w:rsidRDefault="0051190E" w:rsidP="00511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finishing, do you have any comments?</w:t>
            </w:r>
          </w:p>
        </w:tc>
      </w:tr>
    </w:tbl>
    <w:p w14:paraId="620CEBF5" w14:textId="2A6E47EC" w:rsidR="00550E11" w:rsidRDefault="00550E11" w:rsidP="00550E11">
      <w:pPr>
        <w:rPr>
          <w:rFonts w:ascii="Times New Roman" w:hAnsi="Times New Roman" w:cs="Times New Roman"/>
          <w:sz w:val="24"/>
          <w:szCs w:val="24"/>
        </w:rPr>
      </w:pPr>
    </w:p>
    <w:p w14:paraId="6FB48DB1" w14:textId="77777777" w:rsidR="0051190E" w:rsidRPr="0012089F" w:rsidRDefault="0051190E" w:rsidP="0012089F">
      <w:pPr>
        <w:ind w:firstLine="720"/>
        <w:rPr>
          <w:rFonts w:ascii="Times New Roman" w:hAnsi="Times New Roman" w:cs="Times New Roman"/>
          <w:sz w:val="24"/>
          <w:szCs w:val="24"/>
        </w:rPr>
      </w:pPr>
    </w:p>
    <w:sectPr w:rsidR="0051190E" w:rsidRPr="0012089F" w:rsidSect="006C3F35">
      <w:footerReference w:type="default" r:id="rId8"/>
      <w:pgSz w:w="11906" w:h="16838"/>
      <w:pgMar w:top="993" w:right="1440" w:bottom="1276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D92CC80" w16cid:durableId="21EFB404"/>
  <w16cid:commentId w16cid:paraId="240FE100" w16cid:durableId="21EFB405"/>
  <w16cid:commentId w16cid:paraId="623AFCAF" w16cid:durableId="21EFC683"/>
  <w16cid:commentId w16cid:paraId="5BC80AE7" w16cid:durableId="21EFB406"/>
  <w16cid:commentId w16cid:paraId="631B108C" w16cid:durableId="21EFB407"/>
  <w16cid:commentId w16cid:paraId="1B7AF5CA" w16cid:durableId="21EFB408"/>
  <w16cid:commentId w16cid:paraId="7EC7D161" w16cid:durableId="21EFB409"/>
  <w16cid:commentId w16cid:paraId="3FDBCA59" w16cid:durableId="21EFB40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3C0DB1" w14:textId="77777777" w:rsidR="001C0F62" w:rsidRDefault="001C0F62" w:rsidP="00F10746">
      <w:pPr>
        <w:spacing w:after="0" w:line="240" w:lineRule="auto"/>
      </w:pPr>
      <w:r>
        <w:separator/>
      </w:r>
    </w:p>
  </w:endnote>
  <w:endnote w:type="continuationSeparator" w:id="0">
    <w:p w14:paraId="37E0FCF3" w14:textId="77777777" w:rsidR="001C0F62" w:rsidRDefault="001C0F62" w:rsidP="00F107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36142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5D25D2" w14:textId="3F89572F" w:rsidR="00BF5328" w:rsidRDefault="00BF53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3F35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5C3F7A0" w14:textId="77777777" w:rsidR="00BF5328" w:rsidRDefault="00BF53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DE42DD" w14:textId="77777777" w:rsidR="001C0F62" w:rsidRDefault="001C0F62" w:rsidP="00F10746">
      <w:pPr>
        <w:spacing w:after="0" w:line="240" w:lineRule="auto"/>
      </w:pPr>
      <w:r>
        <w:separator/>
      </w:r>
    </w:p>
  </w:footnote>
  <w:footnote w:type="continuationSeparator" w:id="0">
    <w:p w14:paraId="7B74B6F1" w14:textId="77777777" w:rsidR="001C0F62" w:rsidRDefault="001C0F62" w:rsidP="00F107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E812F2"/>
    <w:multiLevelType w:val="multilevel"/>
    <w:tmpl w:val="B8307F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" w15:restartNumberingAfterBreak="0">
    <w:nsid w:val="0B766111"/>
    <w:multiLevelType w:val="hybridMultilevel"/>
    <w:tmpl w:val="8D08D2DE"/>
    <w:lvl w:ilvl="0" w:tplc="9AE60F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317728"/>
    <w:multiLevelType w:val="hybridMultilevel"/>
    <w:tmpl w:val="F3243262"/>
    <w:lvl w:ilvl="0" w:tplc="3F342EEA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F14CDF"/>
    <w:multiLevelType w:val="hybridMultilevel"/>
    <w:tmpl w:val="54CEE8D6"/>
    <w:lvl w:ilvl="0" w:tplc="9692E0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3A0956"/>
    <w:multiLevelType w:val="hybridMultilevel"/>
    <w:tmpl w:val="34421C56"/>
    <w:lvl w:ilvl="0" w:tplc="08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1027F0"/>
    <w:multiLevelType w:val="hybridMultilevel"/>
    <w:tmpl w:val="404E4784"/>
    <w:lvl w:ilvl="0" w:tplc="E2988E28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FF71F4"/>
    <w:multiLevelType w:val="multilevel"/>
    <w:tmpl w:val="D1F2E56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7A80B23"/>
    <w:multiLevelType w:val="hybridMultilevel"/>
    <w:tmpl w:val="532ACA10"/>
    <w:lvl w:ilvl="0" w:tplc="C9DA468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837727"/>
    <w:multiLevelType w:val="multilevel"/>
    <w:tmpl w:val="AC4C5952"/>
    <w:lvl w:ilvl="0">
      <w:start w:val="3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24" w:hanging="384"/>
      </w:pPr>
      <w:rPr>
        <w:rFonts w:hint="default"/>
      </w:rPr>
    </w:lvl>
    <w:lvl w:ilvl="2">
      <w:start w:val="8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60" w:hanging="1440"/>
      </w:pPr>
      <w:rPr>
        <w:rFonts w:hint="default"/>
      </w:rPr>
    </w:lvl>
  </w:abstractNum>
  <w:abstractNum w:abstractNumId="9" w15:restartNumberingAfterBreak="0">
    <w:nsid w:val="2C572E51"/>
    <w:multiLevelType w:val="hybridMultilevel"/>
    <w:tmpl w:val="A5FC4FEC"/>
    <w:lvl w:ilvl="0" w:tplc="BE902D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995750"/>
    <w:multiLevelType w:val="hybridMultilevel"/>
    <w:tmpl w:val="FC22546A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107A38"/>
    <w:multiLevelType w:val="hybridMultilevel"/>
    <w:tmpl w:val="01E4DE5A"/>
    <w:lvl w:ilvl="0" w:tplc="A1581E4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CD07DF"/>
    <w:multiLevelType w:val="hybridMultilevel"/>
    <w:tmpl w:val="BEC0631A"/>
    <w:lvl w:ilvl="0" w:tplc="19482AB4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444321"/>
    <w:multiLevelType w:val="multilevel"/>
    <w:tmpl w:val="F4E472AC"/>
    <w:lvl w:ilvl="0">
      <w:start w:val="3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8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4C214C61"/>
    <w:multiLevelType w:val="multilevel"/>
    <w:tmpl w:val="B8307F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5" w15:restartNumberingAfterBreak="0">
    <w:nsid w:val="50F21A79"/>
    <w:multiLevelType w:val="hybridMultilevel"/>
    <w:tmpl w:val="DAFA559E"/>
    <w:lvl w:ilvl="0" w:tplc="21FE933C">
      <w:start w:val="1"/>
      <w:numFmt w:val="lowerLetter"/>
      <w:lvlText w:val="%1)"/>
      <w:lvlJc w:val="left"/>
      <w:pPr>
        <w:ind w:left="720" w:hanging="360"/>
      </w:pPr>
      <w:rPr>
        <w:rFonts w:hint="default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1E69B3"/>
    <w:multiLevelType w:val="multilevel"/>
    <w:tmpl w:val="7F742654"/>
    <w:lvl w:ilvl="0">
      <w:start w:val="3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8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53F81900"/>
    <w:multiLevelType w:val="multilevel"/>
    <w:tmpl w:val="AA1C7496"/>
    <w:lvl w:ilvl="0">
      <w:start w:val="3"/>
      <w:numFmt w:val="decimal"/>
      <w:lvlText w:val="%1."/>
      <w:lvlJc w:val="left"/>
      <w:pPr>
        <w:ind w:left="384" w:hanging="384"/>
      </w:pPr>
      <w:rPr>
        <w:rFonts w:hint="default"/>
      </w:rPr>
    </w:lvl>
    <w:lvl w:ilvl="1">
      <w:start w:val="28"/>
      <w:numFmt w:val="decimal"/>
      <w:lvlText w:val="%1.%2.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54243CAE"/>
    <w:multiLevelType w:val="hybridMultilevel"/>
    <w:tmpl w:val="A3E4F022"/>
    <w:lvl w:ilvl="0" w:tplc="594E72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A2030C"/>
    <w:multiLevelType w:val="hybridMultilevel"/>
    <w:tmpl w:val="D00AC1C2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215768"/>
    <w:multiLevelType w:val="multilevel"/>
    <w:tmpl w:val="B8307F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1" w15:restartNumberingAfterBreak="0">
    <w:nsid w:val="6CB47ADB"/>
    <w:multiLevelType w:val="hybridMultilevel"/>
    <w:tmpl w:val="23B07CA0"/>
    <w:lvl w:ilvl="0" w:tplc="82F0960E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D41414"/>
    <w:multiLevelType w:val="hybridMultilevel"/>
    <w:tmpl w:val="592EBA42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9020D0B"/>
    <w:multiLevelType w:val="multilevel"/>
    <w:tmpl w:val="B8307F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4" w15:restartNumberingAfterBreak="0">
    <w:nsid w:val="7A997F61"/>
    <w:multiLevelType w:val="hybridMultilevel"/>
    <w:tmpl w:val="75F00344"/>
    <w:lvl w:ilvl="0" w:tplc="2766D9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937FAA"/>
    <w:multiLevelType w:val="hybridMultilevel"/>
    <w:tmpl w:val="137E42DE"/>
    <w:lvl w:ilvl="0" w:tplc="ECC49A4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  <w:b w:val="0"/>
        <w:color w:val="58595B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21"/>
  </w:num>
  <w:num w:numId="4">
    <w:abstractNumId w:val="14"/>
  </w:num>
  <w:num w:numId="5">
    <w:abstractNumId w:val="0"/>
  </w:num>
  <w:num w:numId="6">
    <w:abstractNumId w:val="15"/>
  </w:num>
  <w:num w:numId="7">
    <w:abstractNumId w:val="7"/>
  </w:num>
  <w:num w:numId="8">
    <w:abstractNumId w:val="12"/>
  </w:num>
  <w:num w:numId="9">
    <w:abstractNumId w:val="20"/>
  </w:num>
  <w:num w:numId="10">
    <w:abstractNumId w:val="23"/>
  </w:num>
  <w:num w:numId="11">
    <w:abstractNumId w:val="10"/>
  </w:num>
  <w:num w:numId="12">
    <w:abstractNumId w:val="11"/>
  </w:num>
  <w:num w:numId="13">
    <w:abstractNumId w:val="19"/>
  </w:num>
  <w:num w:numId="14">
    <w:abstractNumId w:val="8"/>
  </w:num>
  <w:num w:numId="15">
    <w:abstractNumId w:val="16"/>
  </w:num>
  <w:num w:numId="16">
    <w:abstractNumId w:val="17"/>
  </w:num>
  <w:num w:numId="17">
    <w:abstractNumId w:val="13"/>
  </w:num>
  <w:num w:numId="18">
    <w:abstractNumId w:val="6"/>
  </w:num>
  <w:num w:numId="19">
    <w:abstractNumId w:val="4"/>
  </w:num>
  <w:num w:numId="20">
    <w:abstractNumId w:val="22"/>
  </w:num>
  <w:num w:numId="21">
    <w:abstractNumId w:val="25"/>
  </w:num>
  <w:num w:numId="22">
    <w:abstractNumId w:val="1"/>
  </w:num>
  <w:num w:numId="23">
    <w:abstractNumId w:val="24"/>
  </w:num>
  <w:num w:numId="24">
    <w:abstractNumId w:val="3"/>
  </w:num>
  <w:num w:numId="25">
    <w:abstractNumId w:val="9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6A9"/>
    <w:rsid w:val="000034D8"/>
    <w:rsid w:val="00004844"/>
    <w:rsid w:val="000C1DC9"/>
    <w:rsid w:val="000D11B9"/>
    <w:rsid w:val="000E7841"/>
    <w:rsid w:val="000F28B7"/>
    <w:rsid w:val="001045E0"/>
    <w:rsid w:val="00104674"/>
    <w:rsid w:val="0011169E"/>
    <w:rsid w:val="0012089F"/>
    <w:rsid w:val="001827EF"/>
    <w:rsid w:val="00194D15"/>
    <w:rsid w:val="00196948"/>
    <w:rsid w:val="001B56CE"/>
    <w:rsid w:val="001B7DCF"/>
    <w:rsid w:val="001C0F62"/>
    <w:rsid w:val="001F6562"/>
    <w:rsid w:val="00231549"/>
    <w:rsid w:val="00255294"/>
    <w:rsid w:val="0027285B"/>
    <w:rsid w:val="002B4F66"/>
    <w:rsid w:val="002D02A7"/>
    <w:rsid w:val="00321B5C"/>
    <w:rsid w:val="003A15D0"/>
    <w:rsid w:val="003E06A9"/>
    <w:rsid w:val="003E1E1C"/>
    <w:rsid w:val="003F04A2"/>
    <w:rsid w:val="004176B7"/>
    <w:rsid w:val="00434F38"/>
    <w:rsid w:val="00483127"/>
    <w:rsid w:val="004A2FD4"/>
    <w:rsid w:val="004E7B60"/>
    <w:rsid w:val="004F153B"/>
    <w:rsid w:val="004F5FAD"/>
    <w:rsid w:val="0051190E"/>
    <w:rsid w:val="00527082"/>
    <w:rsid w:val="00536B16"/>
    <w:rsid w:val="00550E11"/>
    <w:rsid w:val="0057458D"/>
    <w:rsid w:val="005805CA"/>
    <w:rsid w:val="00593813"/>
    <w:rsid w:val="005956F8"/>
    <w:rsid w:val="005D7F63"/>
    <w:rsid w:val="00612D1E"/>
    <w:rsid w:val="0062705B"/>
    <w:rsid w:val="006365CA"/>
    <w:rsid w:val="006545F2"/>
    <w:rsid w:val="00655803"/>
    <w:rsid w:val="00665503"/>
    <w:rsid w:val="006846FD"/>
    <w:rsid w:val="0069699B"/>
    <w:rsid w:val="00697048"/>
    <w:rsid w:val="006A66FC"/>
    <w:rsid w:val="006C3F35"/>
    <w:rsid w:val="006E23B7"/>
    <w:rsid w:val="00703DD7"/>
    <w:rsid w:val="007163E3"/>
    <w:rsid w:val="00771B51"/>
    <w:rsid w:val="00787FB9"/>
    <w:rsid w:val="0079207A"/>
    <w:rsid w:val="00794EB3"/>
    <w:rsid w:val="007E0398"/>
    <w:rsid w:val="007F40EC"/>
    <w:rsid w:val="00802C04"/>
    <w:rsid w:val="00846DF4"/>
    <w:rsid w:val="00876AB4"/>
    <w:rsid w:val="008C7034"/>
    <w:rsid w:val="00915A94"/>
    <w:rsid w:val="009205F7"/>
    <w:rsid w:val="0094353C"/>
    <w:rsid w:val="00966A11"/>
    <w:rsid w:val="009B5600"/>
    <w:rsid w:val="009E639E"/>
    <w:rsid w:val="00A07153"/>
    <w:rsid w:val="00A177BB"/>
    <w:rsid w:val="00A2268C"/>
    <w:rsid w:val="00A26612"/>
    <w:rsid w:val="00A415B3"/>
    <w:rsid w:val="00A547BF"/>
    <w:rsid w:val="00A60B04"/>
    <w:rsid w:val="00A7383C"/>
    <w:rsid w:val="00AB65C2"/>
    <w:rsid w:val="00AC01C9"/>
    <w:rsid w:val="00AC1C5E"/>
    <w:rsid w:val="00AC7876"/>
    <w:rsid w:val="00B34A9D"/>
    <w:rsid w:val="00B43871"/>
    <w:rsid w:val="00B45FB7"/>
    <w:rsid w:val="00B47B5A"/>
    <w:rsid w:val="00B703F7"/>
    <w:rsid w:val="00B95426"/>
    <w:rsid w:val="00BA429F"/>
    <w:rsid w:val="00BF5328"/>
    <w:rsid w:val="00C17CF4"/>
    <w:rsid w:val="00C7320E"/>
    <w:rsid w:val="00C832B1"/>
    <w:rsid w:val="00CB4ACF"/>
    <w:rsid w:val="00CB58A1"/>
    <w:rsid w:val="00CE2A8D"/>
    <w:rsid w:val="00CE5B13"/>
    <w:rsid w:val="00D07074"/>
    <w:rsid w:val="00D22353"/>
    <w:rsid w:val="00D23E0D"/>
    <w:rsid w:val="00D3318E"/>
    <w:rsid w:val="00D8085D"/>
    <w:rsid w:val="00DA1FD9"/>
    <w:rsid w:val="00DB14F1"/>
    <w:rsid w:val="00DC38EA"/>
    <w:rsid w:val="00DC6A8F"/>
    <w:rsid w:val="00E32555"/>
    <w:rsid w:val="00E4601D"/>
    <w:rsid w:val="00ED3E1D"/>
    <w:rsid w:val="00F024BF"/>
    <w:rsid w:val="00F10746"/>
    <w:rsid w:val="00F12EA6"/>
    <w:rsid w:val="00F33043"/>
    <w:rsid w:val="00F5007C"/>
    <w:rsid w:val="00F90EE1"/>
    <w:rsid w:val="00FC74BF"/>
    <w:rsid w:val="00FD4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26AEE"/>
  <w15:chartTrackingRefBased/>
  <w15:docId w15:val="{D4676B4C-1F41-4A79-AE7D-DDFD6A0BB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Sciensano">
    <w:name w:val="Body Sciensano"/>
    <w:basedOn w:val="Normal"/>
    <w:qFormat/>
    <w:rsid w:val="003E06A9"/>
    <w:pPr>
      <w:spacing w:after="0" w:line="276" w:lineRule="auto"/>
      <w:contextualSpacing/>
      <w:jc w:val="both"/>
    </w:pPr>
    <w:rPr>
      <w:rFonts w:ascii="Arial" w:hAnsi="Arial"/>
      <w:color w:val="58595B"/>
      <w:sz w:val="20"/>
      <w:lang w:val="nl-BE"/>
    </w:rPr>
  </w:style>
  <w:style w:type="table" w:styleId="TableGrid">
    <w:name w:val="Table Grid"/>
    <w:basedOn w:val="TableNormal"/>
    <w:uiPriority w:val="39"/>
    <w:rsid w:val="003E0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3E06A9"/>
    <w:pPr>
      <w:widowControl w:val="0"/>
      <w:spacing w:after="0" w:line="240" w:lineRule="auto"/>
    </w:pPr>
    <w:rPr>
      <w:lang w:val="en-US"/>
    </w:rPr>
  </w:style>
  <w:style w:type="table" w:styleId="TableGridLight">
    <w:name w:val="Grid Table Light"/>
    <w:basedOn w:val="TableNormal"/>
    <w:uiPriority w:val="40"/>
    <w:rsid w:val="001B56CE"/>
    <w:pPr>
      <w:spacing w:after="0" w:line="240" w:lineRule="auto"/>
      <w:jc w:val="both"/>
    </w:pPr>
    <w:rPr>
      <w:rFonts w:ascii="Arial" w:hAnsi="Arial"/>
      <w:color w:val="58595B"/>
      <w:sz w:val="20"/>
      <w:lang w:val="nl-B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D22353"/>
    <w:pPr>
      <w:spacing w:after="0" w:line="240" w:lineRule="auto"/>
      <w:jc w:val="both"/>
    </w:pPr>
    <w:rPr>
      <w:rFonts w:ascii="Arial" w:hAnsi="Arial"/>
      <w:color w:val="58595B"/>
      <w:sz w:val="20"/>
      <w:szCs w:val="20"/>
      <w:lang w:val="nl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2353"/>
    <w:rPr>
      <w:rFonts w:ascii="Arial" w:hAnsi="Arial"/>
      <w:color w:val="58595B"/>
      <w:sz w:val="20"/>
      <w:szCs w:val="20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D22353"/>
    <w:rPr>
      <w:sz w:val="16"/>
      <w:szCs w:val="16"/>
      <w:lang w:val="nl-BE"/>
    </w:rPr>
  </w:style>
  <w:style w:type="paragraph" w:styleId="ListParagraph">
    <w:name w:val="List Paragraph"/>
    <w:basedOn w:val="Normal"/>
    <w:uiPriority w:val="34"/>
    <w:qFormat/>
    <w:rsid w:val="00A177B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77BB"/>
    <w:pPr>
      <w:spacing w:after="0" w:line="240" w:lineRule="auto"/>
      <w:contextualSpacing/>
      <w:jc w:val="both"/>
    </w:pPr>
    <w:rPr>
      <w:rFonts w:ascii="Tahoma" w:hAnsi="Tahoma" w:cs="Tahoma"/>
      <w:color w:val="58595B"/>
      <w:sz w:val="16"/>
      <w:szCs w:val="16"/>
      <w:lang w:val="nl-B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7BB"/>
    <w:rPr>
      <w:rFonts w:ascii="Tahoma" w:hAnsi="Tahoma" w:cs="Tahoma"/>
      <w:color w:val="58595B"/>
      <w:sz w:val="16"/>
      <w:szCs w:val="16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07A"/>
    <w:pPr>
      <w:spacing w:after="160"/>
      <w:jc w:val="left"/>
    </w:pPr>
    <w:rPr>
      <w:rFonts w:asciiTheme="minorHAnsi" w:hAnsiTheme="minorHAnsi"/>
      <w:b/>
      <w:bCs/>
      <w:color w:val="auto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07A"/>
    <w:rPr>
      <w:rFonts w:ascii="Arial" w:hAnsi="Arial"/>
      <w:b/>
      <w:bCs/>
      <w:color w:val="58595B"/>
      <w:sz w:val="20"/>
      <w:szCs w:val="20"/>
      <w:lang w:val="nl-BE"/>
    </w:rPr>
  </w:style>
  <w:style w:type="paragraph" w:styleId="Revision">
    <w:name w:val="Revision"/>
    <w:hidden/>
    <w:uiPriority w:val="99"/>
    <w:semiHidden/>
    <w:rsid w:val="0079207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107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746"/>
  </w:style>
  <w:style w:type="paragraph" w:styleId="Footer">
    <w:name w:val="footer"/>
    <w:basedOn w:val="Normal"/>
    <w:link w:val="FooterChar"/>
    <w:uiPriority w:val="99"/>
    <w:unhideWhenUsed/>
    <w:rsid w:val="00F107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0746"/>
  </w:style>
  <w:style w:type="paragraph" w:customStyle="1" w:styleId="Default">
    <w:name w:val="Default"/>
    <w:rsid w:val="00966A1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2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33C26E-FDB3-4151-9A88-BFA0C62B9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7</TotalTime>
  <Pages>7</Pages>
  <Words>927</Words>
  <Characters>528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6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Senyo</dc:creator>
  <cp:keywords/>
  <dc:description/>
  <cp:lastModifiedBy>Gideon Senyo</cp:lastModifiedBy>
  <cp:revision>19</cp:revision>
  <dcterms:created xsi:type="dcterms:W3CDTF">2020-02-13T13:01:00Z</dcterms:created>
  <dcterms:modified xsi:type="dcterms:W3CDTF">2020-10-15T14:35:00Z</dcterms:modified>
</cp:coreProperties>
</file>